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234B0" w14:textId="77777777" w:rsidR="007D27AA" w:rsidRPr="00694134" w:rsidRDefault="007D27AA" w:rsidP="007D27AA">
      <w:pPr>
        <w:pStyle w:val="Head"/>
        <w:contextualSpacing/>
        <w:jc w:val="left"/>
        <w:rPr>
          <w:rFonts w:ascii="Arial" w:hAnsi="Arial" w:cs="Arial"/>
          <w:bCs w:val="0"/>
          <w:sz w:val="22"/>
          <w:szCs w:val="22"/>
        </w:rPr>
      </w:pPr>
      <w:bookmarkStart w:id="0" w:name="_Hlk154735215"/>
      <w:r>
        <w:rPr>
          <w:rFonts w:ascii="Arial" w:hAnsi="Arial" w:cs="Arial"/>
          <w:bCs w:val="0"/>
          <w:sz w:val="22"/>
          <w:szCs w:val="22"/>
        </w:rPr>
        <w:t xml:space="preserve">Pre-exposure </w:t>
      </w:r>
      <w:r w:rsidRPr="00694134">
        <w:rPr>
          <w:rFonts w:ascii="Arial" w:hAnsi="Arial" w:cs="Arial"/>
          <w:bCs w:val="0"/>
          <w:sz w:val="22"/>
          <w:szCs w:val="22"/>
        </w:rPr>
        <w:t xml:space="preserve">Immunohematologic Features </w:t>
      </w:r>
      <w:r>
        <w:rPr>
          <w:rFonts w:ascii="Arial" w:hAnsi="Arial" w:cs="Arial"/>
          <w:bCs w:val="0"/>
          <w:sz w:val="22"/>
          <w:szCs w:val="22"/>
        </w:rPr>
        <w:t>of H</w:t>
      </w:r>
      <w:r w:rsidRPr="00694134">
        <w:rPr>
          <w:rFonts w:ascii="Arial" w:hAnsi="Arial" w:cs="Arial"/>
          <w:bCs w:val="0"/>
          <w:sz w:val="22"/>
          <w:szCs w:val="22"/>
        </w:rPr>
        <w:t xml:space="preserve">eart Failure </w:t>
      </w:r>
      <w:r>
        <w:rPr>
          <w:rFonts w:ascii="Arial" w:hAnsi="Arial" w:cs="Arial"/>
          <w:bCs w:val="0"/>
          <w:sz w:val="22"/>
          <w:szCs w:val="22"/>
        </w:rPr>
        <w:t xml:space="preserve">Associate with </w:t>
      </w:r>
      <w:r w:rsidRPr="00694134">
        <w:rPr>
          <w:rFonts w:ascii="Arial" w:hAnsi="Arial" w:cs="Arial"/>
          <w:bCs w:val="0"/>
          <w:sz w:val="22"/>
          <w:szCs w:val="22"/>
        </w:rPr>
        <w:t xml:space="preserve">COVID-19 </w:t>
      </w:r>
      <w:r>
        <w:rPr>
          <w:rFonts w:ascii="Arial" w:hAnsi="Arial" w:cs="Arial"/>
          <w:bCs w:val="0"/>
          <w:sz w:val="22"/>
          <w:szCs w:val="22"/>
        </w:rPr>
        <w:t>Mortality</w:t>
      </w:r>
    </w:p>
    <w:bookmarkEnd w:id="0"/>
    <w:p w14:paraId="57BC30A8" w14:textId="77777777" w:rsidR="007D27AA" w:rsidRPr="00694134" w:rsidRDefault="007D27AA" w:rsidP="007D27AA">
      <w:pPr>
        <w:pStyle w:val="Head"/>
        <w:contextualSpacing/>
        <w:jc w:val="left"/>
        <w:rPr>
          <w:rFonts w:ascii="Arial" w:hAnsi="Arial" w:cs="Arial"/>
          <w:bCs w:val="0"/>
          <w:sz w:val="22"/>
          <w:szCs w:val="22"/>
        </w:rPr>
      </w:pPr>
    </w:p>
    <w:p w14:paraId="69A38C5F" w14:textId="77777777" w:rsidR="007D27AA" w:rsidRPr="00694134" w:rsidRDefault="007D27AA" w:rsidP="007D27AA">
      <w:pPr>
        <w:pStyle w:val="Head"/>
        <w:contextualSpacing/>
        <w:jc w:val="left"/>
        <w:rPr>
          <w:rFonts w:ascii="Arial" w:hAnsi="Arial" w:cs="Arial"/>
          <w:sz w:val="22"/>
          <w:szCs w:val="22"/>
        </w:rPr>
      </w:pPr>
      <w:r w:rsidRPr="00694134">
        <w:rPr>
          <w:rFonts w:ascii="Arial" w:hAnsi="Arial" w:cs="Arial"/>
          <w:bCs w:val="0"/>
          <w:sz w:val="22"/>
          <w:szCs w:val="22"/>
        </w:rPr>
        <w:t xml:space="preserve">Brief Title: </w:t>
      </w:r>
      <w:r>
        <w:rPr>
          <w:rFonts w:ascii="Arial" w:hAnsi="Arial" w:cs="Arial"/>
          <w:bCs w:val="0"/>
          <w:sz w:val="22"/>
          <w:szCs w:val="22"/>
        </w:rPr>
        <w:t xml:space="preserve">Pragmatic Indicators of </w:t>
      </w:r>
      <w:r w:rsidRPr="00694134">
        <w:rPr>
          <w:rFonts w:ascii="Arial" w:hAnsi="Arial" w:cs="Arial"/>
          <w:bCs w:val="0"/>
          <w:sz w:val="22"/>
          <w:szCs w:val="22"/>
        </w:rPr>
        <w:t>Heart Failure</w:t>
      </w:r>
      <w:r>
        <w:rPr>
          <w:rFonts w:ascii="Arial" w:hAnsi="Arial" w:cs="Arial"/>
          <w:bCs w:val="0"/>
          <w:sz w:val="22"/>
          <w:szCs w:val="22"/>
        </w:rPr>
        <w:t>-related</w:t>
      </w:r>
      <w:r w:rsidRPr="00694134">
        <w:rPr>
          <w:rFonts w:ascii="Arial" w:hAnsi="Arial" w:cs="Arial"/>
          <w:bCs w:val="0"/>
          <w:sz w:val="22"/>
          <w:szCs w:val="22"/>
        </w:rPr>
        <w:t xml:space="preserve"> Immunocompromise </w:t>
      </w:r>
    </w:p>
    <w:p w14:paraId="424D1591" w14:textId="77777777" w:rsidR="007D27AA" w:rsidRPr="00694134" w:rsidRDefault="007D27AA" w:rsidP="007D27AA">
      <w:pPr>
        <w:pStyle w:val="Head"/>
        <w:contextualSpacing/>
        <w:rPr>
          <w:rFonts w:ascii="Arial" w:hAnsi="Arial" w:cs="Arial"/>
          <w:sz w:val="22"/>
          <w:szCs w:val="22"/>
        </w:rPr>
      </w:pPr>
    </w:p>
    <w:p w14:paraId="22413B96" w14:textId="77777777" w:rsidR="007D27AA" w:rsidRPr="00694134" w:rsidRDefault="007D27AA" w:rsidP="007D27AA">
      <w:pPr>
        <w:shd w:val="clear" w:color="auto" w:fill="FFFFFF"/>
        <w:spacing w:line="240" w:lineRule="auto"/>
        <w:contextualSpacing/>
        <w:outlineLvl w:val="3"/>
        <w:rPr>
          <w:rFonts w:ascii="Arial" w:eastAsia="Times New Roman" w:hAnsi="Arial" w:cs="Arial"/>
        </w:rPr>
      </w:pPr>
      <w:r w:rsidRPr="00694134">
        <w:rPr>
          <w:rFonts w:ascii="Arial" w:eastAsia="Times New Roman" w:hAnsi="Arial" w:cs="Arial"/>
          <w:i/>
          <w:iCs/>
        </w:rPr>
        <w:t>David A. Zidar, MD PhD</w:t>
      </w:r>
      <w:r w:rsidRPr="00694134">
        <w:rPr>
          <w:rFonts w:ascii="Arial" w:eastAsia="Times New Roman" w:hAnsi="Arial" w:cs="Arial"/>
          <w:i/>
          <w:iCs/>
          <w:vertAlign w:val="superscript"/>
        </w:rPr>
        <w:t>1,2,3</w:t>
      </w:r>
      <w:r w:rsidRPr="00694134">
        <w:rPr>
          <w:rFonts w:ascii="Arial" w:eastAsia="Times New Roman" w:hAnsi="Arial" w:cs="Arial"/>
          <w:i/>
          <w:iCs/>
        </w:rPr>
        <w:t>; Brigid M. Wilson, PhD</w:t>
      </w:r>
      <w:r w:rsidRPr="00694134">
        <w:rPr>
          <w:rFonts w:ascii="Arial" w:eastAsia="Times New Roman" w:hAnsi="Arial" w:cs="Arial"/>
          <w:i/>
          <w:iCs/>
          <w:vertAlign w:val="superscript"/>
        </w:rPr>
        <w:t>2</w:t>
      </w:r>
      <w:r w:rsidRPr="00694134">
        <w:rPr>
          <w:rFonts w:ascii="Arial" w:eastAsia="Times New Roman" w:hAnsi="Arial" w:cs="Arial"/>
          <w:i/>
          <w:iCs/>
        </w:rPr>
        <w:t xml:space="preserve"> ; Sadeer G. Al-Kindi, MD</w:t>
      </w:r>
      <w:r w:rsidRPr="00694134">
        <w:rPr>
          <w:rFonts w:ascii="Arial" w:eastAsia="Times New Roman" w:hAnsi="Arial" w:cs="Arial"/>
          <w:i/>
          <w:iCs/>
          <w:vertAlign w:val="superscript"/>
        </w:rPr>
        <w:t>1,3</w:t>
      </w:r>
      <w:r w:rsidRPr="00694134">
        <w:rPr>
          <w:rFonts w:ascii="Arial" w:eastAsia="Times New Roman" w:hAnsi="Arial" w:cs="Arial"/>
          <w:i/>
          <w:iCs/>
        </w:rPr>
        <w:t>; David Sweet MD PhD</w:t>
      </w:r>
      <w:r w:rsidRPr="00694134">
        <w:rPr>
          <w:rFonts w:ascii="Arial" w:eastAsia="Times New Roman" w:hAnsi="Arial" w:cs="Arial"/>
          <w:i/>
          <w:iCs/>
          <w:vertAlign w:val="superscript"/>
        </w:rPr>
        <w:t>1</w:t>
      </w:r>
      <w:r w:rsidRPr="00694134">
        <w:rPr>
          <w:rFonts w:ascii="Arial" w:eastAsia="Times New Roman" w:hAnsi="Arial" w:cs="Arial"/>
          <w:i/>
          <w:iCs/>
        </w:rPr>
        <w:t>; Steven Juchnowski</w:t>
      </w:r>
      <w:r w:rsidRPr="00694134">
        <w:rPr>
          <w:rFonts w:ascii="Arial" w:eastAsia="Times New Roman" w:hAnsi="Arial" w:cs="Arial"/>
          <w:i/>
          <w:iCs/>
          <w:vertAlign w:val="superscript"/>
        </w:rPr>
        <w:t>1</w:t>
      </w:r>
      <w:r w:rsidRPr="00694134">
        <w:rPr>
          <w:rFonts w:ascii="Arial" w:eastAsia="Times New Roman" w:hAnsi="Arial" w:cs="Arial"/>
          <w:i/>
          <w:iCs/>
        </w:rPr>
        <w:t>; Lauren Huntington</w:t>
      </w:r>
      <w:r w:rsidRPr="00694134">
        <w:rPr>
          <w:rFonts w:ascii="Arial" w:eastAsia="Times New Roman" w:hAnsi="Arial" w:cs="Arial"/>
          <w:i/>
          <w:iCs/>
          <w:vertAlign w:val="superscript"/>
        </w:rPr>
        <w:t>2</w:t>
      </w:r>
      <w:r w:rsidRPr="00694134">
        <w:rPr>
          <w:rFonts w:ascii="Arial" w:eastAsia="Times New Roman" w:hAnsi="Arial" w:cs="Arial"/>
          <w:i/>
          <w:iCs/>
        </w:rPr>
        <w:t>; Carey Shive PhD</w:t>
      </w:r>
      <w:r w:rsidRPr="00694134">
        <w:rPr>
          <w:rFonts w:ascii="Arial" w:eastAsia="Times New Roman" w:hAnsi="Arial" w:cs="Arial"/>
          <w:i/>
          <w:iCs/>
          <w:vertAlign w:val="superscript"/>
        </w:rPr>
        <w:t>1,2</w:t>
      </w:r>
      <w:r w:rsidRPr="00694134">
        <w:rPr>
          <w:rFonts w:ascii="Arial" w:eastAsia="Times New Roman" w:hAnsi="Arial" w:cs="Arial"/>
          <w:i/>
          <w:iCs/>
        </w:rPr>
        <w:t>; Jurgen Bosch, PhD MBA</w:t>
      </w:r>
      <w:r w:rsidRPr="00694134">
        <w:rPr>
          <w:rFonts w:ascii="Arial" w:eastAsia="Times New Roman" w:hAnsi="Arial" w:cs="Arial"/>
          <w:i/>
          <w:iCs/>
          <w:vertAlign w:val="superscript"/>
        </w:rPr>
        <w:t>1</w:t>
      </w:r>
      <w:r w:rsidRPr="00694134">
        <w:rPr>
          <w:rFonts w:ascii="Arial" w:eastAsia="Times New Roman" w:hAnsi="Arial" w:cs="Arial"/>
          <w:i/>
          <w:iCs/>
        </w:rPr>
        <w:t>; Christopher King MD</w:t>
      </w:r>
      <w:r w:rsidRPr="00694134">
        <w:rPr>
          <w:rFonts w:ascii="Arial" w:eastAsia="Times New Roman" w:hAnsi="Arial" w:cs="Arial"/>
          <w:i/>
          <w:iCs/>
          <w:vertAlign w:val="superscript"/>
        </w:rPr>
        <w:t>1,2</w:t>
      </w:r>
      <w:r w:rsidRPr="00694134">
        <w:rPr>
          <w:rFonts w:ascii="Arial" w:eastAsia="Times New Roman" w:hAnsi="Arial" w:cs="Arial"/>
          <w:i/>
          <w:iCs/>
        </w:rPr>
        <w:t>; Jonathan Karn, PhD</w:t>
      </w:r>
      <w:r w:rsidRPr="00694134">
        <w:rPr>
          <w:rFonts w:ascii="Arial" w:eastAsia="Times New Roman" w:hAnsi="Arial" w:cs="Arial"/>
          <w:i/>
          <w:iCs/>
          <w:vertAlign w:val="superscript"/>
        </w:rPr>
        <w:t>1</w:t>
      </w:r>
      <w:r w:rsidRPr="00694134">
        <w:rPr>
          <w:rFonts w:ascii="Arial" w:eastAsia="Times New Roman" w:hAnsi="Arial" w:cs="Arial"/>
          <w:i/>
          <w:iCs/>
        </w:rPr>
        <w:t>; Mina K. Chung MD</w:t>
      </w:r>
      <w:r w:rsidRPr="00694134">
        <w:rPr>
          <w:rFonts w:ascii="Arial" w:eastAsia="Times New Roman" w:hAnsi="Arial" w:cs="Arial"/>
          <w:i/>
          <w:iCs/>
          <w:vertAlign w:val="superscript"/>
        </w:rPr>
        <w:t>4</w:t>
      </w:r>
      <w:r w:rsidRPr="00694134">
        <w:rPr>
          <w:rFonts w:ascii="Arial" w:eastAsia="Times New Roman" w:hAnsi="Arial" w:cs="Arial"/>
          <w:i/>
          <w:iCs/>
        </w:rPr>
        <w:t>; Carl B. Gillombardo</w:t>
      </w:r>
      <w:r w:rsidRPr="00694134">
        <w:rPr>
          <w:rFonts w:ascii="Arial" w:eastAsia="Times New Roman" w:hAnsi="Arial" w:cs="Arial"/>
          <w:i/>
          <w:iCs/>
          <w:vertAlign w:val="superscript"/>
        </w:rPr>
        <w:t>1,3</w:t>
      </w:r>
      <w:r w:rsidRPr="00694134">
        <w:rPr>
          <w:rFonts w:ascii="Arial" w:eastAsia="Times New Roman" w:hAnsi="Arial" w:cs="Arial"/>
          <w:i/>
          <w:iCs/>
        </w:rPr>
        <w:t>, MD; Mohammad Karnib, MD</w:t>
      </w:r>
      <w:r w:rsidRPr="00694134">
        <w:rPr>
          <w:rFonts w:ascii="Arial" w:eastAsia="Times New Roman" w:hAnsi="Arial" w:cs="Arial"/>
          <w:i/>
          <w:iCs/>
          <w:vertAlign w:val="superscript"/>
        </w:rPr>
        <w:t>1,2</w:t>
      </w:r>
      <w:r w:rsidRPr="00694134">
        <w:rPr>
          <w:rFonts w:ascii="Arial" w:eastAsia="Times New Roman" w:hAnsi="Arial" w:cs="Arial"/>
          <w:i/>
          <w:iCs/>
        </w:rPr>
        <w:t>; Varun Sundaram MD</w:t>
      </w:r>
      <w:r w:rsidRPr="00694134">
        <w:rPr>
          <w:rFonts w:ascii="Arial" w:eastAsia="Times New Roman" w:hAnsi="Arial" w:cs="Arial"/>
          <w:i/>
          <w:iCs/>
          <w:vertAlign w:val="superscript"/>
        </w:rPr>
        <w:t>1,2,3</w:t>
      </w:r>
      <w:r w:rsidRPr="00694134">
        <w:rPr>
          <w:rFonts w:ascii="Arial" w:eastAsia="Times New Roman" w:hAnsi="Arial" w:cs="Arial"/>
          <w:i/>
          <w:iCs/>
        </w:rPr>
        <w:t>; Sahil A. Parikh MD</w:t>
      </w:r>
      <w:r w:rsidRPr="00694134">
        <w:rPr>
          <w:rFonts w:ascii="Arial" w:eastAsia="Times New Roman" w:hAnsi="Arial" w:cs="Arial"/>
          <w:i/>
          <w:iCs/>
          <w:vertAlign w:val="superscript"/>
        </w:rPr>
        <w:t>6</w:t>
      </w:r>
      <w:r w:rsidRPr="00694134">
        <w:rPr>
          <w:rFonts w:ascii="Arial" w:eastAsia="Times New Roman" w:hAnsi="Arial" w:cs="Arial"/>
          <w:i/>
          <w:iCs/>
        </w:rPr>
        <w:t>; Mukesh Jain, MD</w:t>
      </w:r>
      <w:r w:rsidRPr="00694134">
        <w:rPr>
          <w:rFonts w:ascii="Arial" w:eastAsia="Times New Roman" w:hAnsi="Arial" w:cs="Arial"/>
          <w:i/>
          <w:iCs/>
          <w:vertAlign w:val="superscript"/>
        </w:rPr>
        <w:t>7</w:t>
      </w:r>
      <w:r w:rsidRPr="00694134">
        <w:rPr>
          <w:rFonts w:ascii="Arial" w:eastAsia="Times New Roman" w:hAnsi="Arial" w:cs="Arial"/>
          <w:i/>
          <w:iCs/>
        </w:rPr>
        <w:t>; Douglas D. Gunzler, PhD</w:t>
      </w:r>
      <w:r w:rsidRPr="00694134">
        <w:rPr>
          <w:rFonts w:ascii="Arial" w:eastAsia="Times New Roman" w:hAnsi="Arial" w:cs="Arial"/>
          <w:i/>
          <w:iCs/>
          <w:vertAlign w:val="superscript"/>
        </w:rPr>
        <w:t>5</w:t>
      </w:r>
      <w:r w:rsidRPr="00694134">
        <w:rPr>
          <w:rFonts w:ascii="Arial" w:eastAsia="Times New Roman" w:hAnsi="Arial" w:cs="Arial"/>
          <w:i/>
          <w:iCs/>
        </w:rPr>
        <w:t>; Jacek Skarbinski MD</w:t>
      </w:r>
      <w:r w:rsidRPr="00694134">
        <w:rPr>
          <w:rFonts w:ascii="Arial" w:eastAsia="Times New Roman" w:hAnsi="Arial" w:cs="Arial"/>
          <w:i/>
          <w:iCs/>
          <w:vertAlign w:val="superscript"/>
        </w:rPr>
        <w:t>8</w:t>
      </w:r>
      <w:r w:rsidRPr="00694134">
        <w:rPr>
          <w:rFonts w:ascii="Arial" w:eastAsia="Times New Roman" w:hAnsi="Arial" w:cs="Arial"/>
          <w:i/>
          <w:iCs/>
        </w:rPr>
        <w:t>; W. H. Wilson Tang MD</w:t>
      </w:r>
      <w:r w:rsidRPr="00694134">
        <w:rPr>
          <w:rFonts w:ascii="Arial" w:eastAsia="Times New Roman" w:hAnsi="Arial" w:cs="Arial"/>
          <w:i/>
          <w:iCs/>
          <w:vertAlign w:val="superscript"/>
        </w:rPr>
        <w:t>4</w:t>
      </w:r>
      <w:r w:rsidRPr="00694134">
        <w:rPr>
          <w:rFonts w:ascii="Arial" w:eastAsia="Times New Roman" w:hAnsi="Arial" w:cs="Arial"/>
          <w:i/>
          <w:iCs/>
        </w:rPr>
        <w:t>; Donald D. Anthony MD PhD</w:t>
      </w:r>
      <w:r w:rsidRPr="00694134">
        <w:rPr>
          <w:rFonts w:ascii="Arial" w:eastAsia="Times New Roman" w:hAnsi="Arial" w:cs="Arial"/>
          <w:i/>
          <w:iCs/>
          <w:vertAlign w:val="superscript"/>
        </w:rPr>
        <w:t>1,2</w:t>
      </w:r>
      <w:r w:rsidRPr="00694134">
        <w:rPr>
          <w:rFonts w:ascii="Arial" w:eastAsia="Times New Roman" w:hAnsi="Arial" w:cs="Arial"/>
          <w:i/>
          <w:iCs/>
        </w:rPr>
        <w:t>; Timothy Chan, MD PhD</w:t>
      </w:r>
      <w:r w:rsidRPr="00694134">
        <w:rPr>
          <w:rFonts w:ascii="Arial" w:eastAsia="Times New Roman" w:hAnsi="Arial" w:cs="Arial"/>
          <w:i/>
          <w:iCs/>
          <w:vertAlign w:val="superscript"/>
        </w:rPr>
        <w:t>4</w:t>
      </w:r>
      <w:r w:rsidRPr="00694134">
        <w:rPr>
          <w:rFonts w:ascii="Arial" w:eastAsia="Times New Roman" w:hAnsi="Arial" w:cs="Arial"/>
          <w:i/>
          <w:iCs/>
        </w:rPr>
        <w:t>; Jarrod E. Dalton, PhD</w:t>
      </w:r>
      <w:r w:rsidRPr="00694134">
        <w:rPr>
          <w:rFonts w:ascii="Arial" w:eastAsia="Times New Roman" w:hAnsi="Arial" w:cs="Arial"/>
          <w:i/>
          <w:iCs/>
          <w:vertAlign w:val="superscript"/>
        </w:rPr>
        <w:t>4</w:t>
      </w:r>
    </w:p>
    <w:p w14:paraId="07C5A5FB" w14:textId="77777777" w:rsidR="007D27AA" w:rsidRDefault="007D27AA"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1380AB40" w14:textId="77777777" w:rsidR="007D27AA" w:rsidRDefault="007D27AA"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280C4D82" w14:textId="77777777" w:rsidR="007D27AA" w:rsidRDefault="007D27AA"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370B4C1B" w14:textId="77777777" w:rsidR="007D27AA" w:rsidRDefault="007D27AA"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3E32DE5E" w14:textId="7B062D78"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r w:rsidRPr="00807C73">
        <w:rPr>
          <w:rFonts w:ascii="Arial" w:eastAsia="Calibri" w:hAnsi="Arial" w:cs="Arial"/>
          <w:b/>
          <w:color w:val="000000" w:themeColor="text1"/>
          <w:kern w:val="24"/>
          <w:sz w:val="22"/>
          <w:szCs w:val="22"/>
        </w:rPr>
        <w:t>Supplemental Results</w:t>
      </w:r>
    </w:p>
    <w:p w14:paraId="4089831B"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1FED698D" w14:textId="77777777" w:rsidR="00A65477" w:rsidRPr="00807C73" w:rsidRDefault="00A65477">
      <w:pPr>
        <w:rPr>
          <w:rFonts w:ascii="Arial" w:eastAsia="Calibri" w:hAnsi="Arial" w:cs="Arial"/>
          <w:bCs/>
          <w:color w:val="000000" w:themeColor="text1"/>
          <w:kern w:val="24"/>
        </w:rPr>
      </w:pPr>
    </w:p>
    <w:p w14:paraId="2FE6B4F2" w14:textId="496A1091" w:rsidR="00F3485F" w:rsidRPr="00807C73" w:rsidRDefault="00F3485F">
      <w:pPr>
        <w:rPr>
          <w:rFonts w:ascii="Arial" w:eastAsia="Calibri" w:hAnsi="Arial" w:cs="Arial"/>
          <w:bCs/>
          <w:color w:val="000000" w:themeColor="text1"/>
          <w:kern w:val="24"/>
        </w:rPr>
      </w:pPr>
      <w:r w:rsidRPr="00807C73">
        <w:rPr>
          <w:rFonts w:ascii="Arial" w:eastAsia="Calibri" w:hAnsi="Arial" w:cs="Arial"/>
          <w:bCs/>
          <w:color w:val="000000" w:themeColor="text1"/>
          <w:kern w:val="24"/>
        </w:rPr>
        <w:t>Supplemental Table 1</w:t>
      </w:r>
      <w:r w:rsidR="00A65477" w:rsidRPr="00807C73">
        <w:rPr>
          <w:rFonts w:ascii="Arial" w:eastAsia="Calibri" w:hAnsi="Arial" w:cs="Arial"/>
          <w:bCs/>
          <w:color w:val="000000" w:themeColor="text1"/>
          <w:kern w:val="24"/>
        </w:rPr>
        <w:t xml:space="preserve">  ……………………………………………………………...………… page 2</w:t>
      </w:r>
    </w:p>
    <w:p w14:paraId="1BEB3821" w14:textId="050A680A" w:rsidR="00F3485F" w:rsidRPr="00807C73" w:rsidRDefault="00F3485F">
      <w:pPr>
        <w:rPr>
          <w:rFonts w:ascii="Arial" w:eastAsia="Calibri" w:hAnsi="Arial" w:cs="Arial"/>
          <w:bCs/>
          <w:color w:val="000000" w:themeColor="text1"/>
          <w:kern w:val="24"/>
        </w:rPr>
      </w:pPr>
      <w:r w:rsidRPr="00807C73">
        <w:rPr>
          <w:rFonts w:ascii="Arial" w:eastAsia="Calibri" w:hAnsi="Arial" w:cs="Arial"/>
          <w:bCs/>
          <w:color w:val="000000" w:themeColor="text1"/>
          <w:kern w:val="24"/>
        </w:rPr>
        <w:t>Supplemental Table 2</w:t>
      </w:r>
      <w:r w:rsidR="00A65477" w:rsidRPr="00807C73">
        <w:rPr>
          <w:rFonts w:ascii="Arial" w:eastAsia="Calibri" w:hAnsi="Arial" w:cs="Arial"/>
          <w:bCs/>
          <w:color w:val="000000" w:themeColor="text1"/>
          <w:kern w:val="24"/>
        </w:rPr>
        <w:t xml:space="preserve">  …………………………………………………………………….….. page 3</w:t>
      </w:r>
    </w:p>
    <w:p w14:paraId="15276FE3" w14:textId="7B46078B" w:rsidR="00F3485F" w:rsidRPr="00807C73" w:rsidRDefault="00F3485F">
      <w:pPr>
        <w:rPr>
          <w:rFonts w:ascii="Arial" w:eastAsia="Calibri" w:hAnsi="Arial" w:cs="Arial"/>
          <w:bCs/>
          <w:color w:val="000000" w:themeColor="text1"/>
          <w:kern w:val="24"/>
        </w:rPr>
      </w:pPr>
      <w:r w:rsidRPr="00807C73">
        <w:rPr>
          <w:rFonts w:ascii="Arial" w:eastAsia="Calibri" w:hAnsi="Arial" w:cs="Arial"/>
          <w:bCs/>
          <w:color w:val="000000" w:themeColor="text1"/>
          <w:kern w:val="24"/>
        </w:rPr>
        <w:t>Supplemental Table 3</w:t>
      </w:r>
      <w:r w:rsidR="00A65477" w:rsidRPr="00807C73">
        <w:rPr>
          <w:rFonts w:ascii="Arial" w:eastAsia="Calibri" w:hAnsi="Arial" w:cs="Arial"/>
          <w:bCs/>
          <w:color w:val="000000" w:themeColor="text1"/>
          <w:kern w:val="24"/>
        </w:rPr>
        <w:t xml:space="preserve">  …………………………………………………………………...…… page 4</w:t>
      </w:r>
    </w:p>
    <w:p w14:paraId="4335A666" w14:textId="489C5D60" w:rsidR="00F3485F" w:rsidRPr="00807C73" w:rsidRDefault="00F3485F">
      <w:pPr>
        <w:rPr>
          <w:rFonts w:ascii="Arial" w:eastAsia="Calibri" w:hAnsi="Arial" w:cs="Arial"/>
          <w:bCs/>
          <w:color w:val="000000" w:themeColor="text1"/>
          <w:kern w:val="24"/>
        </w:rPr>
      </w:pPr>
      <w:r w:rsidRPr="00807C73">
        <w:rPr>
          <w:rFonts w:ascii="Arial" w:eastAsia="Calibri" w:hAnsi="Arial" w:cs="Arial"/>
          <w:bCs/>
          <w:color w:val="000000"/>
          <w:kern w:val="24"/>
        </w:rPr>
        <w:t>Supplemental Figure 1</w:t>
      </w:r>
      <w:r w:rsidR="00A65477" w:rsidRPr="00807C73">
        <w:rPr>
          <w:rFonts w:ascii="Arial" w:eastAsia="Calibri" w:hAnsi="Arial" w:cs="Arial"/>
          <w:bCs/>
          <w:color w:val="000000"/>
          <w:kern w:val="24"/>
        </w:rPr>
        <w:t xml:space="preserve"> </w:t>
      </w:r>
      <w:r w:rsidRPr="00807C73">
        <w:rPr>
          <w:rFonts w:ascii="Arial" w:eastAsia="Calibri" w:hAnsi="Arial" w:cs="Arial"/>
          <w:bCs/>
          <w:color w:val="000000"/>
          <w:kern w:val="24"/>
        </w:rPr>
        <w:t>.</w:t>
      </w:r>
      <w:r w:rsidR="00A65477" w:rsidRPr="00807C73">
        <w:rPr>
          <w:rFonts w:ascii="Arial" w:eastAsia="Calibri" w:hAnsi="Arial" w:cs="Arial"/>
          <w:bCs/>
          <w:color w:val="000000"/>
          <w:kern w:val="24"/>
        </w:rPr>
        <w:t>..</w:t>
      </w:r>
      <w:r w:rsidR="00A65477" w:rsidRPr="00807C73">
        <w:rPr>
          <w:rFonts w:ascii="Arial" w:eastAsia="Calibri" w:hAnsi="Arial" w:cs="Arial"/>
          <w:bCs/>
          <w:color w:val="000000" w:themeColor="text1"/>
          <w:kern w:val="24"/>
        </w:rPr>
        <w:t>………………………………………………</w:t>
      </w:r>
      <w:r w:rsidR="00807C73">
        <w:rPr>
          <w:rFonts w:ascii="Arial" w:eastAsia="Calibri" w:hAnsi="Arial" w:cs="Arial"/>
          <w:bCs/>
          <w:color w:val="000000" w:themeColor="text1"/>
          <w:kern w:val="24"/>
        </w:rPr>
        <w:t>...</w:t>
      </w:r>
      <w:r w:rsidR="00A65477" w:rsidRPr="00807C73">
        <w:rPr>
          <w:rFonts w:ascii="Arial" w:eastAsia="Calibri" w:hAnsi="Arial" w:cs="Arial"/>
          <w:bCs/>
          <w:color w:val="000000" w:themeColor="text1"/>
          <w:kern w:val="24"/>
        </w:rPr>
        <w:t>…...………………. page 5</w:t>
      </w:r>
    </w:p>
    <w:p w14:paraId="16D2B087" w14:textId="4A4A3BCF" w:rsidR="00F3485F" w:rsidRPr="00807C73" w:rsidRDefault="00F3485F">
      <w:pPr>
        <w:rPr>
          <w:rFonts w:ascii="Arial" w:eastAsia="Calibri" w:hAnsi="Arial" w:cs="Arial"/>
          <w:bCs/>
          <w:color w:val="000000" w:themeColor="text1"/>
          <w:kern w:val="24"/>
        </w:rPr>
      </w:pPr>
      <w:r w:rsidRPr="00807C73">
        <w:rPr>
          <w:rFonts w:ascii="Arial" w:hAnsi="Arial" w:cs="Arial"/>
          <w:bCs/>
        </w:rPr>
        <w:t>Supplemental Table 4</w:t>
      </w:r>
      <w:r w:rsidR="00A65477" w:rsidRPr="00807C73">
        <w:rPr>
          <w:rFonts w:ascii="Arial" w:hAnsi="Arial" w:cs="Arial"/>
          <w:bCs/>
        </w:rPr>
        <w:t xml:space="preserve">  </w:t>
      </w:r>
      <w:r w:rsidRPr="00807C73">
        <w:rPr>
          <w:rFonts w:ascii="Arial" w:hAnsi="Arial" w:cs="Arial"/>
          <w:bCs/>
        </w:rPr>
        <w:t>.</w:t>
      </w:r>
      <w:r w:rsidR="00A65477" w:rsidRPr="00807C73">
        <w:rPr>
          <w:rFonts w:ascii="Arial" w:eastAsia="Calibri" w:hAnsi="Arial" w:cs="Arial"/>
          <w:bCs/>
          <w:color w:val="000000" w:themeColor="text1"/>
          <w:kern w:val="24"/>
        </w:rPr>
        <w:t>.…………………………………………………………………</w:t>
      </w:r>
      <w:r w:rsidR="00A75A4D">
        <w:rPr>
          <w:rFonts w:ascii="Arial" w:eastAsia="Calibri" w:hAnsi="Arial" w:cs="Arial"/>
          <w:bCs/>
          <w:color w:val="000000" w:themeColor="text1"/>
          <w:kern w:val="24"/>
        </w:rPr>
        <w:t>.</w:t>
      </w:r>
      <w:r w:rsidR="00A65477" w:rsidRPr="00807C73">
        <w:rPr>
          <w:rFonts w:ascii="Arial" w:eastAsia="Calibri" w:hAnsi="Arial" w:cs="Arial"/>
          <w:bCs/>
          <w:color w:val="000000" w:themeColor="text1"/>
          <w:kern w:val="24"/>
        </w:rPr>
        <w:t>…… page 6</w:t>
      </w:r>
    </w:p>
    <w:p w14:paraId="10C11016" w14:textId="1CE56066" w:rsidR="00F3485F" w:rsidRPr="00807C73" w:rsidRDefault="00F3485F">
      <w:pPr>
        <w:rPr>
          <w:rFonts w:ascii="Arial" w:eastAsia="Calibri" w:hAnsi="Arial" w:cs="Arial"/>
          <w:bCs/>
          <w:color w:val="000000" w:themeColor="text1"/>
          <w:kern w:val="24"/>
        </w:rPr>
      </w:pPr>
      <w:r w:rsidRPr="00807C73">
        <w:rPr>
          <w:rFonts w:ascii="Arial" w:eastAsia="Calibri" w:hAnsi="Arial" w:cs="Arial"/>
          <w:bCs/>
          <w:color w:val="000000"/>
          <w:kern w:val="24"/>
        </w:rPr>
        <w:t>Supplemental Figure 2</w:t>
      </w:r>
      <w:r w:rsidR="00A65477" w:rsidRPr="00807C73">
        <w:rPr>
          <w:rFonts w:ascii="Arial" w:eastAsia="Calibri" w:hAnsi="Arial" w:cs="Arial"/>
          <w:bCs/>
          <w:color w:val="000000"/>
          <w:kern w:val="24"/>
        </w:rPr>
        <w:t xml:space="preserve"> </w:t>
      </w:r>
      <w:r w:rsidRPr="00807C73">
        <w:rPr>
          <w:rFonts w:ascii="Arial" w:eastAsia="Calibri" w:hAnsi="Arial" w:cs="Arial"/>
          <w:bCs/>
          <w:color w:val="000000"/>
          <w:kern w:val="24"/>
        </w:rPr>
        <w:t>.</w:t>
      </w:r>
      <w:r w:rsidR="00A65477" w:rsidRPr="00807C73">
        <w:rPr>
          <w:rFonts w:ascii="Arial" w:eastAsia="Calibri" w:hAnsi="Arial" w:cs="Arial"/>
          <w:bCs/>
          <w:color w:val="000000" w:themeColor="text1"/>
          <w:kern w:val="24"/>
        </w:rPr>
        <w:t>…………………………………………………………………….…. page 7</w:t>
      </w:r>
    </w:p>
    <w:p w14:paraId="6D4B1C43" w14:textId="26AFE79F" w:rsidR="00A65477" w:rsidRPr="00807C73" w:rsidRDefault="00F3485F">
      <w:pPr>
        <w:rPr>
          <w:rFonts w:ascii="Arial" w:eastAsia="Calibri" w:hAnsi="Arial" w:cs="Arial"/>
          <w:bCs/>
          <w:color w:val="000000" w:themeColor="text1"/>
          <w:kern w:val="24"/>
        </w:rPr>
      </w:pPr>
      <w:r w:rsidRPr="00807C73">
        <w:rPr>
          <w:rFonts w:ascii="Arial" w:eastAsia="Calibri" w:hAnsi="Arial" w:cs="Arial"/>
          <w:bCs/>
          <w:color w:val="000000" w:themeColor="text1"/>
          <w:kern w:val="24"/>
        </w:rPr>
        <w:t>Supplemental Table 5</w:t>
      </w:r>
      <w:r w:rsidR="00A65477" w:rsidRPr="00807C73">
        <w:rPr>
          <w:rFonts w:ascii="Arial" w:eastAsia="Calibri" w:hAnsi="Arial" w:cs="Arial"/>
          <w:bCs/>
          <w:color w:val="000000" w:themeColor="text1"/>
          <w:kern w:val="24"/>
        </w:rPr>
        <w:t xml:space="preserve">  </w:t>
      </w:r>
      <w:r w:rsidRPr="00807C73">
        <w:rPr>
          <w:rFonts w:ascii="Arial" w:eastAsia="Calibri" w:hAnsi="Arial" w:cs="Arial"/>
          <w:bCs/>
          <w:color w:val="000000" w:themeColor="text1"/>
          <w:kern w:val="24"/>
        </w:rPr>
        <w:t>.</w:t>
      </w:r>
      <w:r w:rsidR="00A65477" w:rsidRPr="00807C73">
        <w:rPr>
          <w:rFonts w:ascii="Arial" w:eastAsia="Calibri" w:hAnsi="Arial" w:cs="Arial"/>
          <w:bCs/>
          <w:color w:val="000000" w:themeColor="text1"/>
          <w:kern w:val="24"/>
        </w:rPr>
        <w:t>………………………………………………………………….……. page 8</w:t>
      </w:r>
    </w:p>
    <w:p w14:paraId="3A17EBF5" w14:textId="45558BF0" w:rsidR="00A65477" w:rsidRPr="00807C73" w:rsidRDefault="00A65477">
      <w:pPr>
        <w:rPr>
          <w:rFonts w:ascii="Arial" w:eastAsia="Calibri" w:hAnsi="Arial" w:cs="Arial"/>
          <w:bCs/>
          <w:color w:val="000000" w:themeColor="text1"/>
          <w:kern w:val="24"/>
        </w:rPr>
      </w:pPr>
      <w:r w:rsidRPr="00807C73">
        <w:rPr>
          <w:rFonts w:ascii="Arial" w:hAnsi="Arial" w:cs="Arial"/>
          <w:bCs/>
        </w:rPr>
        <w:t>Supplemental Figure 3 .</w:t>
      </w:r>
      <w:r w:rsidRPr="00807C73">
        <w:rPr>
          <w:rFonts w:ascii="Arial" w:eastAsia="Calibri" w:hAnsi="Arial" w:cs="Arial"/>
          <w:bCs/>
          <w:color w:val="000000" w:themeColor="text1"/>
          <w:kern w:val="24"/>
        </w:rPr>
        <w:t>…………………………………………………………………</w:t>
      </w:r>
      <w:r w:rsidR="00A75A4D">
        <w:rPr>
          <w:rFonts w:ascii="Arial" w:eastAsia="Calibri" w:hAnsi="Arial" w:cs="Arial"/>
          <w:bCs/>
          <w:color w:val="000000" w:themeColor="text1"/>
          <w:kern w:val="24"/>
        </w:rPr>
        <w:t>….</w:t>
      </w:r>
      <w:r w:rsidRPr="00807C73">
        <w:rPr>
          <w:rFonts w:ascii="Arial" w:eastAsia="Calibri" w:hAnsi="Arial" w:cs="Arial"/>
          <w:bCs/>
          <w:color w:val="000000" w:themeColor="text1"/>
          <w:kern w:val="24"/>
        </w:rPr>
        <w:t>…. page 9</w:t>
      </w:r>
    </w:p>
    <w:p w14:paraId="39C3B3BA" w14:textId="619E9457" w:rsidR="00F3485F" w:rsidRPr="00807C73" w:rsidRDefault="00A65477">
      <w:pPr>
        <w:rPr>
          <w:rFonts w:ascii="Arial" w:eastAsia="Calibri" w:hAnsi="Arial" w:cs="Arial"/>
          <w:b/>
          <w:color w:val="000000" w:themeColor="text1"/>
          <w:kern w:val="24"/>
        </w:rPr>
      </w:pPr>
      <w:r w:rsidRPr="00807C73">
        <w:rPr>
          <w:rFonts w:ascii="Arial" w:hAnsi="Arial" w:cs="Arial"/>
          <w:bCs/>
          <w:noProof/>
        </w:rPr>
        <w:t>Supplemental Table 6  ……………………………………….…………………………</w:t>
      </w:r>
      <w:r w:rsidR="00807C73">
        <w:rPr>
          <w:rFonts w:ascii="Arial" w:hAnsi="Arial" w:cs="Arial"/>
          <w:bCs/>
          <w:noProof/>
        </w:rPr>
        <w:t>..</w:t>
      </w:r>
      <w:r w:rsidR="00A75A4D">
        <w:rPr>
          <w:rFonts w:ascii="Arial" w:hAnsi="Arial" w:cs="Arial"/>
          <w:bCs/>
          <w:noProof/>
        </w:rPr>
        <w:t>...</w:t>
      </w:r>
      <w:r w:rsidRPr="00807C73">
        <w:rPr>
          <w:rFonts w:ascii="Arial" w:hAnsi="Arial" w:cs="Arial"/>
          <w:bCs/>
          <w:noProof/>
        </w:rPr>
        <w:t>…. page 10</w:t>
      </w:r>
      <w:r w:rsidR="00F3485F" w:rsidRPr="00807C73">
        <w:rPr>
          <w:rFonts w:ascii="Arial" w:eastAsia="Calibri" w:hAnsi="Arial" w:cs="Arial"/>
          <w:b/>
          <w:color w:val="000000" w:themeColor="text1"/>
          <w:kern w:val="24"/>
        </w:rPr>
        <w:br w:type="page"/>
      </w:r>
    </w:p>
    <w:p w14:paraId="76777D2B" w14:textId="0570218C"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r w:rsidRPr="00807C73">
        <w:rPr>
          <w:rFonts w:ascii="Arial" w:eastAsia="Calibri" w:hAnsi="Arial" w:cs="Arial"/>
          <w:b/>
          <w:color w:val="000000" w:themeColor="text1"/>
          <w:kern w:val="24"/>
          <w:sz w:val="22"/>
          <w:szCs w:val="22"/>
        </w:rPr>
        <w:lastRenderedPageBreak/>
        <w:t>Supplemental Table 1. Co-morbidities and Risk of Death after COVID-19</w:t>
      </w:r>
    </w:p>
    <w:p w14:paraId="6109DD12"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color w:val="000000" w:themeColor="text1"/>
          <w:kern w:val="24"/>
          <w:sz w:val="22"/>
          <w:szCs w:val="22"/>
        </w:rPr>
      </w:pPr>
    </w:p>
    <w:p w14:paraId="1BCF6C23" w14:textId="69BA8E52" w:rsidR="00C658B3" w:rsidRPr="00807C73" w:rsidRDefault="003378E6" w:rsidP="00C658B3">
      <w:pPr>
        <w:rPr>
          <w:rFonts w:ascii="Arial" w:hAnsi="Arial" w:cs="Arial"/>
          <w:b/>
          <w:bCs/>
          <w:noProof/>
        </w:rPr>
      </w:pPr>
      <w:r w:rsidRPr="00807C73">
        <w:rPr>
          <w:rFonts w:ascii="Arial" w:hAnsi="Arial" w:cs="Arial"/>
          <w:noProof/>
        </w:rPr>
        <w:drawing>
          <wp:inline distT="0" distB="0" distL="0" distR="0" wp14:anchorId="1A250BA2" wp14:editId="21966F0C">
            <wp:extent cx="5943600" cy="3025140"/>
            <wp:effectExtent l="0" t="0" r="0" b="3810"/>
            <wp:docPr id="1505165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025140"/>
                    </a:xfrm>
                    <a:prstGeom prst="rect">
                      <a:avLst/>
                    </a:prstGeom>
                    <a:noFill/>
                    <a:ln>
                      <a:noFill/>
                    </a:ln>
                  </pic:spPr>
                </pic:pic>
              </a:graphicData>
            </a:graphic>
          </wp:inline>
        </w:drawing>
      </w:r>
    </w:p>
    <w:p w14:paraId="41352D0F"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p>
    <w:p w14:paraId="15713DC5" w14:textId="77777777" w:rsidR="00F3485F" w:rsidRPr="00807C73" w:rsidRDefault="00F3485F">
      <w:pPr>
        <w:rPr>
          <w:rFonts w:ascii="Arial" w:eastAsia="Calibri" w:hAnsi="Arial" w:cs="Arial"/>
          <w:b/>
          <w:color w:val="000000" w:themeColor="text1"/>
          <w:kern w:val="24"/>
        </w:rPr>
      </w:pPr>
      <w:r w:rsidRPr="00807C73">
        <w:rPr>
          <w:rFonts w:ascii="Arial" w:eastAsia="Calibri" w:hAnsi="Arial" w:cs="Arial"/>
          <w:b/>
          <w:color w:val="000000" w:themeColor="text1"/>
          <w:kern w:val="24"/>
        </w:rPr>
        <w:br w:type="page"/>
      </w:r>
    </w:p>
    <w:p w14:paraId="7B3AF998" w14:textId="0B6DFC35" w:rsidR="002817A4" w:rsidRPr="00807C73" w:rsidRDefault="002817A4" w:rsidP="002817A4">
      <w:pPr>
        <w:rPr>
          <w:rFonts w:ascii="Arial" w:hAnsi="Arial" w:cs="Arial"/>
        </w:rPr>
      </w:pPr>
      <w:r w:rsidRPr="00807C73">
        <w:rPr>
          <w:rFonts w:ascii="Arial" w:eastAsia="Calibri" w:hAnsi="Arial" w:cs="Arial"/>
          <w:b/>
          <w:color w:val="000000" w:themeColor="text1"/>
          <w:kern w:val="24"/>
        </w:rPr>
        <w:lastRenderedPageBreak/>
        <w:t>Supplemental Table 2. Rotated Component Matrix from Principal Components Analysis of Complete Blood Cell Count Variables.</w:t>
      </w:r>
    </w:p>
    <w:p w14:paraId="795CE44F" w14:textId="534ECB59" w:rsidR="00257248" w:rsidRPr="00807C73" w:rsidRDefault="00257248">
      <w:pPr>
        <w:rPr>
          <w:rFonts w:ascii="Arial" w:eastAsia="Calibri" w:hAnsi="Arial" w:cs="Arial"/>
          <w:b/>
          <w:bCs/>
          <w:color w:val="000000" w:themeColor="text1"/>
          <w:kern w:val="24"/>
        </w:rPr>
      </w:pPr>
    </w:p>
    <w:p w14:paraId="6CF0E119" w14:textId="4B57FB79" w:rsidR="00257248" w:rsidRPr="00807C73" w:rsidRDefault="00A41626">
      <w:pPr>
        <w:rPr>
          <w:rFonts w:ascii="Arial" w:eastAsia="Calibri" w:hAnsi="Arial" w:cs="Arial"/>
          <w:b/>
          <w:bCs/>
          <w:color w:val="000000" w:themeColor="text1"/>
          <w:kern w:val="24"/>
        </w:rPr>
      </w:pPr>
      <w:r w:rsidRPr="00A41626">
        <w:rPr>
          <w:noProof/>
        </w:rPr>
        <w:drawing>
          <wp:inline distT="0" distB="0" distL="0" distR="0" wp14:anchorId="3C8AF937" wp14:editId="2559A826">
            <wp:extent cx="4175185" cy="2014884"/>
            <wp:effectExtent l="0" t="0" r="0" b="4445"/>
            <wp:docPr id="211354808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7425" cy="2015965"/>
                    </a:xfrm>
                    <a:prstGeom prst="rect">
                      <a:avLst/>
                    </a:prstGeom>
                    <a:noFill/>
                    <a:ln>
                      <a:noFill/>
                    </a:ln>
                  </pic:spPr>
                </pic:pic>
              </a:graphicData>
            </a:graphic>
          </wp:inline>
        </w:drawing>
      </w:r>
    </w:p>
    <w:p w14:paraId="2940BFA7" w14:textId="77777777" w:rsidR="00257248" w:rsidRPr="00807C73" w:rsidRDefault="00257248">
      <w:pPr>
        <w:rPr>
          <w:rFonts w:ascii="Arial" w:eastAsia="Calibri" w:hAnsi="Arial" w:cs="Arial"/>
          <w:b/>
          <w:bCs/>
          <w:color w:val="000000" w:themeColor="text1"/>
          <w:kern w:val="24"/>
        </w:rPr>
      </w:pPr>
    </w:p>
    <w:p w14:paraId="46104586" w14:textId="77777777" w:rsidR="00257248" w:rsidRPr="00807C73" w:rsidRDefault="00257248">
      <w:pPr>
        <w:rPr>
          <w:rFonts w:ascii="Arial" w:eastAsia="Calibri" w:hAnsi="Arial" w:cs="Arial"/>
          <w:b/>
          <w:bCs/>
          <w:color w:val="000000" w:themeColor="text1"/>
          <w:kern w:val="24"/>
        </w:rPr>
      </w:pPr>
    </w:p>
    <w:p w14:paraId="59A9A86B" w14:textId="77777777" w:rsidR="00257248" w:rsidRPr="00807C73" w:rsidRDefault="00257248">
      <w:pPr>
        <w:rPr>
          <w:rFonts w:ascii="Arial" w:eastAsia="Calibri" w:hAnsi="Arial" w:cs="Arial"/>
          <w:b/>
          <w:bCs/>
          <w:color w:val="000000" w:themeColor="text1"/>
          <w:kern w:val="24"/>
        </w:rPr>
      </w:pPr>
    </w:p>
    <w:p w14:paraId="404EF8AF" w14:textId="77777777" w:rsidR="00257248" w:rsidRPr="00807C73" w:rsidRDefault="00257248">
      <w:pPr>
        <w:rPr>
          <w:rFonts w:ascii="Arial" w:eastAsia="Calibri" w:hAnsi="Arial" w:cs="Arial"/>
          <w:b/>
          <w:bCs/>
          <w:color w:val="000000" w:themeColor="text1"/>
          <w:kern w:val="24"/>
        </w:rPr>
      </w:pPr>
    </w:p>
    <w:p w14:paraId="15483511" w14:textId="77777777" w:rsidR="00257248" w:rsidRPr="00807C73" w:rsidRDefault="00257248">
      <w:pPr>
        <w:rPr>
          <w:rFonts w:ascii="Arial" w:eastAsia="Calibri" w:hAnsi="Arial" w:cs="Arial"/>
          <w:b/>
          <w:bCs/>
          <w:color w:val="000000" w:themeColor="text1"/>
          <w:kern w:val="24"/>
        </w:rPr>
      </w:pPr>
    </w:p>
    <w:p w14:paraId="439FCF8C" w14:textId="77777777" w:rsidR="00257248" w:rsidRPr="00807C73" w:rsidRDefault="00257248">
      <w:pPr>
        <w:rPr>
          <w:rFonts w:ascii="Arial" w:eastAsia="Calibri" w:hAnsi="Arial" w:cs="Arial"/>
          <w:b/>
          <w:bCs/>
          <w:color w:val="000000" w:themeColor="text1"/>
          <w:kern w:val="24"/>
        </w:rPr>
      </w:pPr>
    </w:p>
    <w:p w14:paraId="0B47649E" w14:textId="77777777" w:rsidR="00257248" w:rsidRPr="00807C73" w:rsidRDefault="00257248" w:rsidP="006F6463">
      <w:pPr>
        <w:rPr>
          <w:rFonts w:ascii="Arial" w:eastAsia="Calibri" w:hAnsi="Arial" w:cs="Arial"/>
          <w:b/>
          <w:bCs/>
          <w:color w:val="000000" w:themeColor="text1"/>
          <w:kern w:val="24"/>
        </w:rPr>
      </w:pPr>
    </w:p>
    <w:p w14:paraId="09A0A5E3" w14:textId="77777777" w:rsidR="00257248" w:rsidRPr="00807C73" w:rsidRDefault="00257248" w:rsidP="006F6463">
      <w:pPr>
        <w:rPr>
          <w:rFonts w:ascii="Arial" w:eastAsia="Calibri" w:hAnsi="Arial" w:cs="Arial"/>
          <w:b/>
          <w:bCs/>
          <w:color w:val="000000" w:themeColor="text1"/>
          <w:kern w:val="24"/>
        </w:rPr>
      </w:pPr>
    </w:p>
    <w:p w14:paraId="2E6595CD" w14:textId="77777777" w:rsidR="00257248" w:rsidRPr="00807C73" w:rsidRDefault="00257248" w:rsidP="006F6463">
      <w:pPr>
        <w:rPr>
          <w:rFonts w:ascii="Arial" w:eastAsia="Calibri" w:hAnsi="Arial" w:cs="Arial"/>
          <w:b/>
          <w:bCs/>
          <w:color w:val="000000" w:themeColor="text1"/>
          <w:kern w:val="24"/>
        </w:rPr>
      </w:pPr>
    </w:p>
    <w:p w14:paraId="08422269" w14:textId="77777777" w:rsidR="00257248" w:rsidRPr="00807C73" w:rsidRDefault="00257248" w:rsidP="006F6463">
      <w:pPr>
        <w:rPr>
          <w:rFonts w:ascii="Arial" w:eastAsia="Calibri" w:hAnsi="Arial" w:cs="Arial"/>
          <w:b/>
          <w:bCs/>
          <w:color w:val="000000" w:themeColor="text1"/>
          <w:kern w:val="24"/>
        </w:rPr>
      </w:pPr>
    </w:p>
    <w:p w14:paraId="5CF0884A" w14:textId="77777777" w:rsidR="00257248" w:rsidRPr="00807C73" w:rsidRDefault="00257248" w:rsidP="006F6463">
      <w:pPr>
        <w:rPr>
          <w:rFonts w:ascii="Arial" w:eastAsia="Calibri" w:hAnsi="Arial" w:cs="Arial"/>
          <w:b/>
          <w:bCs/>
          <w:color w:val="000000" w:themeColor="text1"/>
          <w:kern w:val="24"/>
        </w:rPr>
      </w:pPr>
    </w:p>
    <w:p w14:paraId="0960D8FB" w14:textId="77777777" w:rsidR="00257248" w:rsidRPr="00807C73" w:rsidRDefault="00257248" w:rsidP="006F6463">
      <w:pPr>
        <w:rPr>
          <w:rFonts w:ascii="Arial" w:eastAsia="Calibri" w:hAnsi="Arial" w:cs="Arial"/>
          <w:b/>
          <w:bCs/>
          <w:color w:val="000000" w:themeColor="text1"/>
          <w:kern w:val="24"/>
        </w:rPr>
      </w:pPr>
    </w:p>
    <w:p w14:paraId="79DD00E8" w14:textId="77777777" w:rsidR="00257248" w:rsidRPr="00807C73" w:rsidRDefault="00257248" w:rsidP="006F6463">
      <w:pPr>
        <w:rPr>
          <w:rFonts w:ascii="Arial" w:eastAsia="Calibri" w:hAnsi="Arial" w:cs="Arial"/>
          <w:b/>
          <w:bCs/>
          <w:color w:val="000000" w:themeColor="text1"/>
          <w:kern w:val="24"/>
        </w:rPr>
      </w:pPr>
    </w:p>
    <w:p w14:paraId="6975A209" w14:textId="77777777" w:rsidR="00257248" w:rsidRPr="00807C73" w:rsidRDefault="00257248" w:rsidP="006F6463">
      <w:pPr>
        <w:rPr>
          <w:rFonts w:ascii="Arial" w:eastAsia="Calibri" w:hAnsi="Arial" w:cs="Arial"/>
          <w:b/>
          <w:bCs/>
          <w:color w:val="000000" w:themeColor="text1"/>
          <w:kern w:val="24"/>
        </w:rPr>
      </w:pPr>
    </w:p>
    <w:p w14:paraId="0FD2D090" w14:textId="77777777" w:rsidR="00257248" w:rsidRPr="00807C73" w:rsidRDefault="00257248" w:rsidP="006F6463">
      <w:pPr>
        <w:rPr>
          <w:rFonts w:ascii="Arial" w:eastAsia="Calibri" w:hAnsi="Arial" w:cs="Arial"/>
          <w:b/>
          <w:bCs/>
          <w:color w:val="000000" w:themeColor="text1"/>
          <w:kern w:val="24"/>
        </w:rPr>
      </w:pPr>
    </w:p>
    <w:p w14:paraId="4BFF2069" w14:textId="77777777" w:rsidR="00257248" w:rsidRPr="00807C73" w:rsidRDefault="00257248" w:rsidP="006F6463">
      <w:pPr>
        <w:rPr>
          <w:rFonts w:ascii="Arial" w:eastAsia="Calibri" w:hAnsi="Arial" w:cs="Arial"/>
          <w:b/>
          <w:bCs/>
          <w:color w:val="000000" w:themeColor="text1"/>
          <w:kern w:val="24"/>
        </w:rPr>
      </w:pPr>
    </w:p>
    <w:p w14:paraId="521E47E9" w14:textId="77777777" w:rsidR="009D62DB" w:rsidRDefault="009D62DB">
      <w:pPr>
        <w:rPr>
          <w:rFonts w:ascii="Arial" w:eastAsia="Calibri" w:hAnsi="Arial" w:cs="Arial"/>
          <w:b/>
          <w:bCs/>
          <w:color w:val="000000" w:themeColor="text1"/>
          <w:kern w:val="24"/>
        </w:rPr>
      </w:pPr>
      <w:r>
        <w:rPr>
          <w:rFonts w:ascii="Arial" w:eastAsia="Calibri" w:hAnsi="Arial" w:cs="Arial"/>
          <w:b/>
          <w:bCs/>
          <w:color w:val="000000" w:themeColor="text1"/>
          <w:kern w:val="24"/>
        </w:rPr>
        <w:br w:type="page"/>
      </w:r>
    </w:p>
    <w:p w14:paraId="300E5E22" w14:textId="6DD2FC19" w:rsidR="00C658B3" w:rsidRPr="00807C73" w:rsidRDefault="00C658B3" w:rsidP="006F6463">
      <w:pPr>
        <w:rPr>
          <w:rFonts w:ascii="Arial" w:eastAsia="Calibri" w:hAnsi="Arial" w:cs="Arial"/>
          <w:b/>
          <w:bCs/>
          <w:color w:val="000000" w:themeColor="text1"/>
          <w:kern w:val="24"/>
        </w:rPr>
      </w:pPr>
      <w:r w:rsidRPr="00807C73">
        <w:rPr>
          <w:rFonts w:ascii="Arial" w:eastAsia="Calibri" w:hAnsi="Arial" w:cs="Arial"/>
          <w:b/>
          <w:bCs/>
          <w:color w:val="000000" w:themeColor="text1"/>
          <w:kern w:val="24"/>
        </w:rPr>
        <w:lastRenderedPageBreak/>
        <w:t xml:space="preserve">Supplemental Table </w:t>
      </w:r>
      <w:r w:rsidR="002817A4" w:rsidRPr="00807C73">
        <w:rPr>
          <w:rFonts w:ascii="Arial" w:eastAsia="Calibri" w:hAnsi="Arial" w:cs="Arial"/>
          <w:b/>
          <w:bCs/>
          <w:color w:val="000000" w:themeColor="text1"/>
          <w:kern w:val="24"/>
        </w:rPr>
        <w:t>3</w:t>
      </w:r>
      <w:r w:rsidRPr="00807C73">
        <w:rPr>
          <w:rFonts w:ascii="Arial" w:eastAsia="Calibri" w:hAnsi="Arial" w:cs="Arial"/>
          <w:b/>
          <w:bCs/>
          <w:color w:val="000000" w:themeColor="text1"/>
          <w:kern w:val="24"/>
        </w:rPr>
        <w:t xml:space="preserve">.  Association of </w:t>
      </w:r>
      <w:proofErr w:type="gramStart"/>
      <w:r w:rsidRPr="00807C73">
        <w:rPr>
          <w:rFonts w:ascii="Arial" w:eastAsia="Calibri" w:hAnsi="Arial" w:cs="Arial"/>
          <w:b/>
          <w:bCs/>
          <w:color w:val="000000" w:themeColor="text1"/>
          <w:kern w:val="24"/>
        </w:rPr>
        <w:t>Pre-COVID</w:t>
      </w:r>
      <w:proofErr w:type="gramEnd"/>
      <w:r w:rsidRPr="00807C73">
        <w:rPr>
          <w:rFonts w:ascii="Arial" w:eastAsia="Calibri" w:hAnsi="Arial" w:cs="Arial"/>
          <w:b/>
          <w:bCs/>
          <w:color w:val="000000" w:themeColor="text1"/>
          <w:kern w:val="24"/>
        </w:rPr>
        <w:t>-19 Immunohematologic Features and COVID-19 Mortality</w:t>
      </w:r>
    </w:p>
    <w:p w14:paraId="323E1558" w14:textId="7084BA47" w:rsidR="00C658B3" w:rsidRPr="00807C73" w:rsidRDefault="007D27AA" w:rsidP="00C658B3">
      <w:pPr>
        <w:pStyle w:val="NormalWeb"/>
        <w:kinsoku w:val="0"/>
        <w:overflowPunct w:val="0"/>
        <w:spacing w:before="0" w:beforeAutospacing="0" w:after="0" w:afterAutospacing="0"/>
        <w:textAlignment w:val="baseline"/>
        <w:rPr>
          <w:rFonts w:ascii="Arial" w:hAnsi="Arial" w:cs="Arial"/>
          <w:noProof/>
          <w:sz w:val="22"/>
          <w:szCs w:val="22"/>
        </w:rPr>
      </w:pPr>
      <w:r w:rsidRPr="007D27AA">
        <w:rPr>
          <w:noProof/>
        </w:rPr>
        <w:drawing>
          <wp:inline distT="0" distB="0" distL="0" distR="0" wp14:anchorId="66C1F909" wp14:editId="23AADEC0">
            <wp:extent cx="5943600" cy="1756410"/>
            <wp:effectExtent l="0" t="0" r="0" b="0"/>
            <wp:docPr id="1887007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756410"/>
                    </a:xfrm>
                    <a:prstGeom prst="rect">
                      <a:avLst/>
                    </a:prstGeom>
                    <a:noFill/>
                    <a:ln>
                      <a:noFill/>
                    </a:ln>
                  </pic:spPr>
                </pic:pic>
              </a:graphicData>
            </a:graphic>
          </wp:inline>
        </w:drawing>
      </w:r>
    </w:p>
    <w:p w14:paraId="12C5A664" w14:textId="37ACD57A" w:rsidR="00C658B3" w:rsidRPr="00807C73" w:rsidRDefault="00C658B3" w:rsidP="00C658B3">
      <w:pPr>
        <w:rPr>
          <w:rFonts w:ascii="Arial" w:hAnsi="Arial" w:cs="Arial"/>
          <w:noProof/>
        </w:rPr>
      </w:pPr>
    </w:p>
    <w:p w14:paraId="3A04C0DE" w14:textId="5C48A24F" w:rsidR="002C5AE6" w:rsidRPr="00807C73" w:rsidRDefault="002C5AE6">
      <w:pPr>
        <w:rPr>
          <w:rFonts w:ascii="Arial" w:hAnsi="Arial" w:cs="Arial"/>
          <w:noProof/>
        </w:rPr>
      </w:pPr>
    </w:p>
    <w:p w14:paraId="20E68912" w14:textId="58EABCF1" w:rsidR="002C5AE6" w:rsidRPr="00807C73" w:rsidRDefault="002C5AE6">
      <w:pPr>
        <w:rPr>
          <w:rFonts w:ascii="Arial" w:hAnsi="Arial" w:cs="Arial"/>
          <w:noProof/>
        </w:rPr>
      </w:pPr>
    </w:p>
    <w:p w14:paraId="4830DAF0" w14:textId="3CF3E0FA" w:rsidR="005D7B4A" w:rsidRPr="00807C73" w:rsidRDefault="005D7B4A">
      <w:pPr>
        <w:rPr>
          <w:rFonts w:ascii="Arial" w:hAnsi="Arial" w:cs="Arial"/>
          <w:noProof/>
        </w:rPr>
      </w:pPr>
      <w:r w:rsidRPr="00807C73">
        <w:rPr>
          <w:rFonts w:ascii="Arial" w:hAnsi="Arial" w:cs="Arial"/>
          <w:noProof/>
        </w:rPr>
        <w:br w:type="page"/>
      </w:r>
    </w:p>
    <w:p w14:paraId="438D0080" w14:textId="34F0511F" w:rsidR="00C658B3" w:rsidRPr="00807C73" w:rsidRDefault="001B48EB" w:rsidP="00C658B3">
      <w:pPr>
        <w:kinsoku w:val="0"/>
        <w:overflowPunct w:val="0"/>
        <w:spacing w:after="0" w:line="240" w:lineRule="auto"/>
        <w:textAlignment w:val="baseline"/>
        <w:rPr>
          <w:rFonts w:ascii="Arial" w:eastAsia="Calibri" w:hAnsi="Arial" w:cs="Arial"/>
          <w:bCs/>
          <w:color w:val="000000"/>
          <w:kern w:val="24"/>
        </w:rPr>
      </w:pPr>
      <w:r>
        <w:rPr>
          <w:rFonts w:ascii="Arial" w:eastAsia="Calibri" w:hAnsi="Arial" w:cs="Arial"/>
          <w:bCs/>
          <w:noProof/>
          <w:color w:val="000000"/>
          <w:kern w:val="24"/>
        </w:rPr>
        <w:lastRenderedPageBreak/>
        <w:drawing>
          <wp:inline distT="0" distB="0" distL="0" distR="0" wp14:anchorId="38DEC979" wp14:editId="022D854C">
            <wp:extent cx="3974726" cy="6286500"/>
            <wp:effectExtent l="0" t="0" r="0" b="0"/>
            <wp:docPr id="1325516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79408" cy="6293906"/>
                    </a:xfrm>
                    <a:prstGeom prst="rect">
                      <a:avLst/>
                    </a:prstGeom>
                    <a:noFill/>
                  </pic:spPr>
                </pic:pic>
              </a:graphicData>
            </a:graphic>
          </wp:inline>
        </w:drawing>
      </w:r>
    </w:p>
    <w:p w14:paraId="135914DB" w14:textId="77777777" w:rsidR="00C658B3" w:rsidRPr="00807C73" w:rsidRDefault="00C658B3" w:rsidP="00C658B3">
      <w:pPr>
        <w:kinsoku w:val="0"/>
        <w:overflowPunct w:val="0"/>
        <w:spacing w:after="0" w:line="240" w:lineRule="auto"/>
        <w:textAlignment w:val="baseline"/>
        <w:rPr>
          <w:rFonts w:ascii="Arial" w:eastAsia="Calibri" w:hAnsi="Arial" w:cs="Arial"/>
          <w:bCs/>
          <w:color w:val="000000"/>
          <w:kern w:val="24"/>
        </w:rPr>
      </w:pPr>
    </w:p>
    <w:p w14:paraId="5B81CDAE" w14:textId="255AC07B" w:rsidR="00C658B3" w:rsidRPr="00807C73" w:rsidRDefault="00C658B3" w:rsidP="00C658B3">
      <w:pPr>
        <w:kinsoku w:val="0"/>
        <w:overflowPunct w:val="0"/>
        <w:spacing w:after="0" w:line="240" w:lineRule="auto"/>
        <w:textAlignment w:val="baseline"/>
        <w:rPr>
          <w:rFonts w:ascii="Arial" w:eastAsia="Times New Roman" w:hAnsi="Arial" w:cs="Arial"/>
        </w:rPr>
      </w:pPr>
      <w:r w:rsidRPr="00807C73">
        <w:rPr>
          <w:rFonts w:ascii="Arial" w:eastAsia="Calibri" w:hAnsi="Arial" w:cs="Arial"/>
          <w:b/>
          <w:bCs/>
          <w:color w:val="000000"/>
          <w:kern w:val="24"/>
        </w:rPr>
        <w:t xml:space="preserve">Supplemental Figure 1.  Immunohematologic </w:t>
      </w:r>
      <w:r w:rsidR="005D7B4A" w:rsidRPr="00807C73">
        <w:rPr>
          <w:rFonts w:ascii="Arial" w:eastAsia="Calibri" w:hAnsi="Arial" w:cs="Arial"/>
          <w:b/>
          <w:bCs/>
          <w:color w:val="000000"/>
          <w:kern w:val="24"/>
        </w:rPr>
        <w:t xml:space="preserve">Parameter </w:t>
      </w:r>
      <w:r w:rsidRPr="00807C73">
        <w:rPr>
          <w:rFonts w:ascii="Arial" w:eastAsia="Calibri" w:hAnsi="Arial" w:cs="Arial"/>
          <w:b/>
          <w:bCs/>
          <w:color w:val="000000"/>
          <w:kern w:val="24"/>
        </w:rPr>
        <w:t xml:space="preserve">Variance </w:t>
      </w:r>
      <w:r w:rsidR="005D7B4A" w:rsidRPr="00807C73">
        <w:rPr>
          <w:rFonts w:ascii="Arial" w:eastAsia="Calibri" w:hAnsi="Arial" w:cs="Arial"/>
          <w:b/>
          <w:bCs/>
          <w:color w:val="000000"/>
          <w:kern w:val="24"/>
        </w:rPr>
        <w:t xml:space="preserve">and </w:t>
      </w:r>
      <w:r w:rsidRPr="00807C73">
        <w:rPr>
          <w:rFonts w:ascii="Arial" w:eastAsia="Calibri" w:hAnsi="Arial" w:cs="Arial"/>
          <w:b/>
          <w:bCs/>
          <w:color w:val="000000"/>
          <w:kern w:val="24"/>
        </w:rPr>
        <w:t xml:space="preserve">COVID-19 Mortality Across Co-Morbidity and Age Strata. (A) </w:t>
      </w:r>
      <w:r w:rsidRPr="00807C73">
        <w:rPr>
          <w:rFonts w:ascii="Arial" w:eastAsia="Calibri" w:hAnsi="Arial" w:cs="Arial"/>
          <w:bCs/>
          <w:color w:val="000000"/>
          <w:kern w:val="24"/>
        </w:rPr>
        <w:t xml:space="preserve">Crude 60 day mortality rates (as percentages and heat map: red higher than blue) after positive SARS-COV2 testing are shown in relation to the quintile of absolute lymphocyte counts (ALC), red cell distribution width (RDW), or hemoglobin (Hgb) as shown (rows) and the number of comorbidities (diabetes, heart failure, prior myocardial infarction, pulmonary disease, rheumatologic disease, tobacco use disorder, cancer). </w:t>
      </w:r>
      <w:r w:rsidRPr="00807C73">
        <w:rPr>
          <w:rFonts w:ascii="Arial" w:eastAsia="Calibri" w:hAnsi="Arial" w:cs="Arial"/>
          <w:b/>
          <w:color w:val="000000"/>
          <w:kern w:val="24"/>
        </w:rPr>
        <w:t>(B)</w:t>
      </w:r>
      <w:r w:rsidRPr="00807C73">
        <w:rPr>
          <w:rFonts w:ascii="Arial" w:eastAsia="Calibri" w:hAnsi="Arial" w:cs="Arial"/>
          <w:bCs/>
          <w:color w:val="000000"/>
          <w:kern w:val="24"/>
        </w:rPr>
        <w:t xml:space="preserve"> </w:t>
      </w:r>
      <w:proofErr w:type="gramStart"/>
      <w:r w:rsidRPr="00807C73">
        <w:rPr>
          <w:rFonts w:ascii="Arial" w:eastAsia="Calibri" w:hAnsi="Arial" w:cs="Arial"/>
          <w:bCs/>
          <w:color w:val="000000"/>
          <w:kern w:val="24"/>
        </w:rPr>
        <w:t>60 day</w:t>
      </w:r>
      <w:proofErr w:type="gramEnd"/>
      <w:r w:rsidRPr="00807C73">
        <w:rPr>
          <w:rFonts w:ascii="Arial" w:eastAsia="Calibri" w:hAnsi="Arial" w:cs="Arial"/>
          <w:bCs/>
          <w:color w:val="000000"/>
          <w:kern w:val="24"/>
        </w:rPr>
        <w:t xml:space="preserve"> mortality rates (as percentages and heat map: red higher than blue) after COVID-19 are shown in relation to the quintile of Immunohematologic </w:t>
      </w:r>
      <w:r w:rsidR="001B48EB">
        <w:rPr>
          <w:rFonts w:ascii="Arial" w:eastAsia="Calibri" w:hAnsi="Arial" w:cs="Arial"/>
          <w:bCs/>
          <w:color w:val="000000"/>
          <w:kern w:val="24"/>
        </w:rPr>
        <w:t xml:space="preserve">(IH) </w:t>
      </w:r>
      <w:r w:rsidRPr="00807C73">
        <w:rPr>
          <w:rFonts w:ascii="Arial" w:eastAsia="Calibri" w:hAnsi="Arial" w:cs="Arial"/>
          <w:bCs/>
          <w:color w:val="000000"/>
          <w:kern w:val="24"/>
        </w:rPr>
        <w:t>component 2, and the decade of age in males and females (columns).</w:t>
      </w:r>
    </w:p>
    <w:p w14:paraId="1DBC67ED"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highlight w:val="yellow"/>
        </w:rPr>
      </w:pPr>
    </w:p>
    <w:p w14:paraId="5FEBAF29"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p>
    <w:p w14:paraId="347E6AF2" w14:textId="275F6DEE" w:rsidR="005F3E9E" w:rsidRPr="00807C73" w:rsidRDefault="005F3E9E" w:rsidP="005F3E9E">
      <w:pPr>
        <w:rPr>
          <w:rFonts w:ascii="Arial" w:eastAsia="Calibri" w:hAnsi="Arial" w:cs="Arial"/>
          <w:b/>
          <w:bCs/>
          <w:color w:val="000000" w:themeColor="text1"/>
          <w:kern w:val="24"/>
        </w:rPr>
      </w:pPr>
    </w:p>
    <w:p w14:paraId="60BF51C0" w14:textId="6CCFCFB2" w:rsidR="00EE1258" w:rsidRPr="00807C73" w:rsidRDefault="00EE1258" w:rsidP="00EE1258">
      <w:pPr>
        <w:rPr>
          <w:rFonts w:ascii="Arial" w:hAnsi="Arial" w:cs="Arial"/>
          <w:b/>
          <w:bCs/>
        </w:rPr>
      </w:pPr>
      <w:r w:rsidRPr="00807C73">
        <w:rPr>
          <w:rFonts w:ascii="Arial" w:hAnsi="Arial" w:cs="Arial"/>
          <w:b/>
          <w:bCs/>
        </w:rPr>
        <w:t xml:space="preserve">Supplemental Table </w:t>
      </w:r>
      <w:r w:rsidR="002817A4" w:rsidRPr="00807C73">
        <w:rPr>
          <w:rFonts w:ascii="Arial" w:hAnsi="Arial" w:cs="Arial"/>
          <w:b/>
          <w:bCs/>
        </w:rPr>
        <w:t>4</w:t>
      </w:r>
      <w:r w:rsidR="00F3485F" w:rsidRPr="00807C73">
        <w:rPr>
          <w:rFonts w:ascii="Arial" w:hAnsi="Arial" w:cs="Arial"/>
          <w:b/>
          <w:bCs/>
        </w:rPr>
        <w:t>.</w:t>
      </w:r>
      <w:r w:rsidRPr="00807C73">
        <w:rPr>
          <w:rFonts w:ascii="Arial" w:hAnsi="Arial" w:cs="Arial"/>
          <w:b/>
          <w:bCs/>
        </w:rPr>
        <w:t xml:space="preserve"> Demographics and Characteristics of Immune Analysis Cohort</w:t>
      </w:r>
    </w:p>
    <w:p w14:paraId="1C2801F6" w14:textId="0D7634E8" w:rsidR="00EE1258" w:rsidRPr="00807C73" w:rsidRDefault="00A41626" w:rsidP="00EE1258">
      <w:pPr>
        <w:rPr>
          <w:rFonts w:ascii="Arial" w:hAnsi="Arial" w:cs="Arial"/>
          <w:b/>
          <w:bCs/>
        </w:rPr>
      </w:pPr>
      <w:r w:rsidRPr="00A41626">
        <w:rPr>
          <w:noProof/>
        </w:rPr>
        <w:drawing>
          <wp:inline distT="0" distB="0" distL="0" distR="0" wp14:anchorId="364B2C63" wp14:editId="6391DCDD">
            <wp:extent cx="2662146" cy="5141344"/>
            <wp:effectExtent l="0" t="0" r="5080" b="2540"/>
            <wp:docPr id="128617083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67613" cy="5151903"/>
                    </a:xfrm>
                    <a:prstGeom prst="rect">
                      <a:avLst/>
                    </a:prstGeom>
                    <a:noFill/>
                    <a:ln>
                      <a:noFill/>
                    </a:ln>
                  </pic:spPr>
                </pic:pic>
              </a:graphicData>
            </a:graphic>
          </wp:inline>
        </w:drawing>
      </w:r>
    </w:p>
    <w:p w14:paraId="056A1E7E" w14:textId="692EBD8B" w:rsidR="00F3485F" w:rsidRPr="00807C73" w:rsidRDefault="00F3485F" w:rsidP="00EE1258">
      <w:pPr>
        <w:rPr>
          <w:rFonts w:ascii="Arial" w:hAnsi="Arial" w:cs="Arial"/>
          <w:b/>
          <w:bCs/>
        </w:rPr>
      </w:pPr>
    </w:p>
    <w:p w14:paraId="201F582F" w14:textId="4EB266C9" w:rsidR="00F3485F" w:rsidRPr="00807C73" w:rsidRDefault="00F3485F" w:rsidP="00EE1258">
      <w:pPr>
        <w:rPr>
          <w:rFonts w:ascii="Arial" w:hAnsi="Arial" w:cs="Arial"/>
          <w:b/>
          <w:bCs/>
        </w:rPr>
      </w:pPr>
    </w:p>
    <w:p w14:paraId="65410371" w14:textId="336CD7F6" w:rsidR="00F3485F" w:rsidRPr="00807C73" w:rsidRDefault="00F3485F" w:rsidP="00EE1258">
      <w:pPr>
        <w:rPr>
          <w:rFonts w:ascii="Arial" w:hAnsi="Arial" w:cs="Arial"/>
          <w:b/>
          <w:bCs/>
        </w:rPr>
      </w:pPr>
    </w:p>
    <w:p w14:paraId="21AA492F" w14:textId="62668C11" w:rsidR="00F3485F" w:rsidRPr="00807C73" w:rsidRDefault="00F3485F" w:rsidP="00EE1258">
      <w:pPr>
        <w:rPr>
          <w:rFonts w:ascii="Arial" w:hAnsi="Arial" w:cs="Arial"/>
          <w:b/>
          <w:bCs/>
        </w:rPr>
      </w:pPr>
    </w:p>
    <w:p w14:paraId="021C5038" w14:textId="3629C568" w:rsidR="00F3485F" w:rsidRPr="00807C73" w:rsidRDefault="00F3485F" w:rsidP="00EE1258">
      <w:pPr>
        <w:rPr>
          <w:rFonts w:ascii="Arial" w:hAnsi="Arial" w:cs="Arial"/>
          <w:b/>
          <w:bCs/>
        </w:rPr>
      </w:pPr>
    </w:p>
    <w:p w14:paraId="52FD6FCA" w14:textId="0F1BF5E9" w:rsidR="00F3485F" w:rsidRPr="00807C73" w:rsidRDefault="00F3485F" w:rsidP="00EE1258">
      <w:pPr>
        <w:rPr>
          <w:rFonts w:ascii="Arial" w:hAnsi="Arial" w:cs="Arial"/>
          <w:b/>
          <w:bCs/>
        </w:rPr>
      </w:pPr>
    </w:p>
    <w:p w14:paraId="76F5131B" w14:textId="070F053C" w:rsidR="00F3485F" w:rsidRPr="00807C73" w:rsidRDefault="00F3485F" w:rsidP="00EE1258">
      <w:pPr>
        <w:rPr>
          <w:rFonts w:ascii="Arial" w:hAnsi="Arial" w:cs="Arial"/>
          <w:b/>
          <w:bCs/>
        </w:rPr>
      </w:pPr>
    </w:p>
    <w:p w14:paraId="7A5FAD12" w14:textId="77777777" w:rsidR="00F3485F" w:rsidRPr="00807C73" w:rsidRDefault="00F3485F" w:rsidP="00EE1258">
      <w:pPr>
        <w:rPr>
          <w:rFonts w:ascii="Arial" w:hAnsi="Arial" w:cs="Arial"/>
          <w:b/>
          <w:bCs/>
        </w:rPr>
      </w:pPr>
    </w:p>
    <w:p w14:paraId="54CFA96B" w14:textId="273F11B0" w:rsidR="00F3485F" w:rsidRPr="00807C73" w:rsidRDefault="00F3485F" w:rsidP="005F3E9E">
      <w:pPr>
        <w:kinsoku w:val="0"/>
        <w:overflowPunct w:val="0"/>
        <w:spacing w:after="0" w:line="240" w:lineRule="auto"/>
        <w:textAlignment w:val="baseline"/>
        <w:rPr>
          <w:rFonts w:ascii="Arial" w:eastAsia="Calibri" w:hAnsi="Arial" w:cs="Arial"/>
          <w:b/>
          <w:bCs/>
          <w:color w:val="000000"/>
          <w:kern w:val="24"/>
        </w:rPr>
      </w:pPr>
      <w:r w:rsidRPr="00807C73">
        <w:rPr>
          <w:rFonts w:ascii="Arial" w:hAnsi="Arial" w:cs="Arial"/>
          <w:b/>
          <w:bCs/>
          <w:noProof/>
        </w:rPr>
        <w:lastRenderedPageBreak/>
        <w:drawing>
          <wp:anchor distT="0" distB="0" distL="114300" distR="114300" simplePos="0" relativeHeight="251659264" behindDoc="0" locked="0" layoutInCell="1" allowOverlap="1" wp14:anchorId="63701A2B" wp14:editId="5740BB06">
            <wp:simplePos x="0" y="0"/>
            <wp:positionH relativeFrom="column">
              <wp:posOffset>103505</wp:posOffset>
            </wp:positionH>
            <wp:positionV relativeFrom="paragraph">
              <wp:posOffset>163830</wp:posOffset>
            </wp:positionV>
            <wp:extent cx="3743960" cy="3536315"/>
            <wp:effectExtent l="0" t="0" r="0" b="6985"/>
            <wp:wrapTopAndBottom/>
            <wp:docPr id="6"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pic:cNvPicPr/>
                  </pic:nvPicPr>
                  <pic:blipFill rotWithShape="1">
                    <a:blip r:embed="rId13" cstate="print">
                      <a:extLst>
                        <a:ext uri="{28A0092B-C50C-407E-A947-70E740481C1C}">
                          <a14:useLocalDpi xmlns:a14="http://schemas.microsoft.com/office/drawing/2010/main" val="0"/>
                        </a:ext>
                      </a:extLst>
                    </a:blip>
                    <a:srcRect l="6947" t="9273" r="42243"/>
                    <a:stretch/>
                  </pic:blipFill>
                  <pic:spPr bwMode="auto">
                    <a:xfrm>
                      <a:off x="0" y="0"/>
                      <a:ext cx="3743960" cy="35363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87A27D" w14:textId="273CD2F2" w:rsidR="005F3E9E" w:rsidRPr="00807C73" w:rsidRDefault="005F3E9E" w:rsidP="005F3E9E">
      <w:pPr>
        <w:kinsoku w:val="0"/>
        <w:overflowPunct w:val="0"/>
        <w:spacing w:after="0" w:line="240" w:lineRule="auto"/>
        <w:textAlignment w:val="baseline"/>
        <w:rPr>
          <w:rFonts w:ascii="Arial" w:eastAsia="Calibri" w:hAnsi="Arial" w:cs="Arial"/>
          <w:color w:val="000000"/>
          <w:kern w:val="24"/>
        </w:rPr>
      </w:pPr>
      <w:r w:rsidRPr="00807C73">
        <w:rPr>
          <w:rFonts w:ascii="Arial" w:eastAsia="Calibri" w:hAnsi="Arial" w:cs="Arial"/>
          <w:b/>
          <w:bCs/>
          <w:color w:val="000000"/>
          <w:kern w:val="24"/>
        </w:rPr>
        <w:t xml:space="preserve">Supplemental Figure 2. </w:t>
      </w:r>
      <w:r w:rsidR="00EE1258" w:rsidRPr="00807C73">
        <w:rPr>
          <w:rFonts w:ascii="Arial" w:eastAsia="Calibri" w:hAnsi="Arial" w:cs="Arial"/>
          <w:b/>
          <w:bCs/>
          <w:color w:val="000000"/>
          <w:kern w:val="24"/>
        </w:rPr>
        <w:t xml:space="preserve">Post-Recovery Inflammation is Related to </w:t>
      </w:r>
      <w:r w:rsidRPr="00807C73">
        <w:rPr>
          <w:rFonts w:ascii="Arial" w:eastAsia="Calibri" w:hAnsi="Arial" w:cs="Arial"/>
          <w:b/>
          <w:bCs/>
          <w:color w:val="000000"/>
          <w:kern w:val="24"/>
        </w:rPr>
        <w:t xml:space="preserve">Pre-COVID-19 Immunohematologic (IH) </w:t>
      </w:r>
      <w:r w:rsidR="00C260DA" w:rsidRPr="00807C73">
        <w:rPr>
          <w:rFonts w:ascii="Arial" w:eastAsia="Calibri" w:hAnsi="Arial" w:cs="Arial"/>
          <w:b/>
          <w:bCs/>
          <w:color w:val="000000"/>
          <w:kern w:val="24"/>
        </w:rPr>
        <w:t>Component 2</w:t>
      </w:r>
      <w:r w:rsidRPr="00807C73">
        <w:rPr>
          <w:rFonts w:ascii="Arial" w:eastAsia="Calibri" w:hAnsi="Arial" w:cs="Arial"/>
          <w:b/>
          <w:bCs/>
          <w:color w:val="000000"/>
          <w:kern w:val="24"/>
        </w:rPr>
        <w:t xml:space="preserve">. </w:t>
      </w:r>
      <w:r w:rsidRPr="00807C73">
        <w:rPr>
          <w:rFonts w:ascii="Arial" w:eastAsia="Calibri" w:hAnsi="Arial" w:cs="Arial"/>
          <w:color w:val="000000"/>
          <w:kern w:val="24"/>
        </w:rPr>
        <w:t xml:space="preserve">  SARS- CoV2 specific antibody titers and plasma cytokine levels from patients (N=44) convalescent from COVID-19 were analyzed in relation to pre-COVID-19 immunohematologic (IH) components. Spearman rho values are </w:t>
      </w:r>
      <w:proofErr w:type="gramStart"/>
      <w:r w:rsidR="00C260DA" w:rsidRPr="00807C73">
        <w:rPr>
          <w:rFonts w:ascii="Arial" w:eastAsia="Calibri" w:hAnsi="Arial" w:cs="Arial"/>
          <w:color w:val="000000"/>
          <w:kern w:val="24"/>
        </w:rPr>
        <w:t>shown</w:t>
      </w:r>
      <w:proofErr w:type="gramEnd"/>
      <w:r w:rsidR="00C260DA" w:rsidRPr="00807C73">
        <w:rPr>
          <w:rFonts w:ascii="Arial" w:eastAsia="Calibri" w:hAnsi="Arial" w:cs="Arial"/>
          <w:color w:val="000000"/>
          <w:kern w:val="24"/>
        </w:rPr>
        <w:t xml:space="preserve"> </w:t>
      </w:r>
      <w:r w:rsidRPr="00807C73">
        <w:rPr>
          <w:rFonts w:ascii="Arial" w:eastAsia="Calibri" w:hAnsi="Arial" w:cs="Arial"/>
          <w:color w:val="000000"/>
          <w:kern w:val="24"/>
        </w:rPr>
        <w:t xml:space="preserve">and this strength of association depicted as a heat map (blue: positive association; red: inverse association). </w:t>
      </w:r>
      <w:r w:rsidR="00C260DA" w:rsidRPr="00807C73">
        <w:rPr>
          <w:rFonts w:ascii="Arial" w:eastAsia="Calibri" w:hAnsi="Arial" w:cs="Arial"/>
          <w:color w:val="000000"/>
          <w:kern w:val="24"/>
        </w:rPr>
        <w:t>(</w:t>
      </w:r>
      <w:r w:rsidRPr="00807C73">
        <w:rPr>
          <w:rFonts w:ascii="Arial" w:eastAsia="Calibri" w:hAnsi="Arial" w:cs="Arial"/>
          <w:color w:val="000000"/>
          <w:kern w:val="24"/>
        </w:rPr>
        <w:t>*: p&lt;0.05; **: p&lt;0.01).</w:t>
      </w:r>
    </w:p>
    <w:p w14:paraId="2A7180DC" w14:textId="441F1CEF" w:rsidR="005F3E9E" w:rsidRPr="00807C73" w:rsidRDefault="005F3E9E" w:rsidP="005F3E9E">
      <w:pPr>
        <w:kinsoku w:val="0"/>
        <w:overflowPunct w:val="0"/>
        <w:spacing w:after="0" w:line="240" w:lineRule="auto"/>
        <w:textAlignment w:val="baseline"/>
        <w:rPr>
          <w:rFonts w:ascii="Arial" w:eastAsia="Calibri" w:hAnsi="Arial" w:cs="Arial"/>
          <w:color w:val="000000"/>
          <w:kern w:val="24"/>
        </w:rPr>
      </w:pPr>
    </w:p>
    <w:p w14:paraId="5F693DAE" w14:textId="77777777" w:rsidR="005F3E9E" w:rsidRPr="00807C73" w:rsidRDefault="005F3E9E" w:rsidP="005F3E9E">
      <w:pPr>
        <w:kinsoku w:val="0"/>
        <w:overflowPunct w:val="0"/>
        <w:spacing w:after="0" w:line="240" w:lineRule="auto"/>
        <w:textAlignment w:val="baseline"/>
        <w:rPr>
          <w:rFonts w:ascii="Arial" w:eastAsia="Times New Roman" w:hAnsi="Arial" w:cs="Arial"/>
        </w:rPr>
      </w:pPr>
      <w:r w:rsidRPr="00807C73">
        <w:rPr>
          <w:rFonts w:ascii="Arial" w:eastAsia="Calibri" w:hAnsi="Arial" w:cs="Arial"/>
          <w:color w:val="000000"/>
          <w:kern w:val="24"/>
        </w:rPr>
        <w:t xml:space="preserve">(NCP: nucleocapsid; RBD: receptor binding domain; IFN: interferon; IL: interleukin; TNF: tumor necrosis factor)  </w:t>
      </w:r>
    </w:p>
    <w:p w14:paraId="63DABE51" w14:textId="77777777" w:rsidR="00F3485F" w:rsidRPr="00807C73" w:rsidRDefault="00F3485F">
      <w:pPr>
        <w:rPr>
          <w:rFonts w:ascii="Arial" w:eastAsia="Calibri" w:hAnsi="Arial" w:cs="Arial"/>
          <w:b/>
          <w:bCs/>
          <w:color w:val="000000" w:themeColor="text1"/>
          <w:kern w:val="24"/>
        </w:rPr>
      </w:pPr>
      <w:r w:rsidRPr="00807C73">
        <w:rPr>
          <w:rFonts w:ascii="Arial" w:eastAsia="Calibri" w:hAnsi="Arial" w:cs="Arial"/>
          <w:b/>
          <w:bCs/>
          <w:color w:val="000000" w:themeColor="text1"/>
          <w:kern w:val="24"/>
        </w:rPr>
        <w:br w:type="page"/>
      </w:r>
    </w:p>
    <w:p w14:paraId="6FAB9D58" w14:textId="00309BEF"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r w:rsidRPr="00807C73">
        <w:rPr>
          <w:rFonts w:ascii="Arial" w:eastAsia="Calibri" w:hAnsi="Arial" w:cs="Arial"/>
          <w:b/>
          <w:bCs/>
          <w:color w:val="000000" w:themeColor="text1"/>
          <w:kern w:val="24"/>
          <w:sz w:val="22"/>
          <w:szCs w:val="22"/>
        </w:rPr>
        <w:lastRenderedPageBreak/>
        <w:t xml:space="preserve">Supplemental Table </w:t>
      </w:r>
      <w:r w:rsidR="002817A4" w:rsidRPr="00807C73">
        <w:rPr>
          <w:rFonts w:ascii="Arial" w:eastAsia="Calibri" w:hAnsi="Arial" w:cs="Arial"/>
          <w:b/>
          <w:bCs/>
          <w:color w:val="000000" w:themeColor="text1"/>
          <w:kern w:val="24"/>
          <w:sz w:val="22"/>
          <w:szCs w:val="22"/>
        </w:rPr>
        <w:t>5</w:t>
      </w:r>
      <w:r w:rsidRPr="00807C73">
        <w:rPr>
          <w:rFonts w:ascii="Arial" w:eastAsia="Calibri" w:hAnsi="Arial" w:cs="Arial"/>
          <w:b/>
          <w:bCs/>
          <w:color w:val="000000" w:themeColor="text1"/>
          <w:kern w:val="24"/>
          <w:sz w:val="22"/>
          <w:szCs w:val="22"/>
        </w:rPr>
        <w:t xml:space="preserve">. Association Between Variance in Immunohematologic Parameters and Components and a </w:t>
      </w:r>
      <w:r w:rsidRPr="00807C73">
        <w:rPr>
          <w:rFonts w:ascii="Arial" w:eastAsia="Calibri" w:hAnsi="Arial" w:cs="Arial"/>
          <w:b/>
          <w:bCs/>
          <w:iCs/>
          <w:color w:val="000000" w:themeColor="text1"/>
          <w:kern w:val="24"/>
          <w:sz w:val="22"/>
          <w:szCs w:val="22"/>
        </w:rPr>
        <w:t>Heart Failure</w:t>
      </w:r>
      <w:r w:rsidRPr="00807C73">
        <w:rPr>
          <w:rFonts w:ascii="Arial" w:eastAsia="Calibri" w:hAnsi="Arial" w:cs="Arial"/>
          <w:b/>
          <w:bCs/>
          <w:color w:val="000000" w:themeColor="text1"/>
          <w:kern w:val="24"/>
          <w:sz w:val="22"/>
          <w:szCs w:val="22"/>
        </w:rPr>
        <w:t xml:space="preserve"> Diagnosis Prior to COVID-19</w:t>
      </w:r>
    </w:p>
    <w:p w14:paraId="25C036ED"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p>
    <w:p w14:paraId="5A07E29C"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r w:rsidRPr="00807C73">
        <w:rPr>
          <w:rFonts w:ascii="Arial" w:hAnsi="Arial" w:cs="Arial"/>
          <w:noProof/>
          <w:sz w:val="22"/>
          <w:szCs w:val="22"/>
        </w:rPr>
        <w:drawing>
          <wp:inline distT="0" distB="0" distL="0" distR="0" wp14:anchorId="7AE14002" wp14:editId="1BDD72A7">
            <wp:extent cx="5867400" cy="1353505"/>
            <wp:effectExtent l="0" t="0" r="0" b="0"/>
            <wp:docPr id="972834301" name="Picture 972834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87424" cy="1358124"/>
                    </a:xfrm>
                    <a:prstGeom prst="rect">
                      <a:avLst/>
                    </a:prstGeom>
                    <a:noFill/>
                    <a:ln>
                      <a:noFill/>
                    </a:ln>
                  </pic:spPr>
                </pic:pic>
              </a:graphicData>
            </a:graphic>
          </wp:inline>
        </w:drawing>
      </w:r>
    </w:p>
    <w:p w14:paraId="7B8D6391"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rPr>
      </w:pPr>
    </w:p>
    <w:p w14:paraId="7A31BD44" w14:textId="0D289E18" w:rsidR="005D7B4A" w:rsidRPr="00807C73" w:rsidRDefault="005D7B4A">
      <w:pPr>
        <w:rPr>
          <w:rFonts w:ascii="Arial" w:eastAsia="Calibri" w:hAnsi="Arial" w:cs="Arial"/>
          <w:b/>
          <w:bCs/>
          <w:color w:val="000000" w:themeColor="text1"/>
          <w:kern w:val="24"/>
          <w:highlight w:val="yellow"/>
        </w:rPr>
      </w:pPr>
    </w:p>
    <w:p w14:paraId="110E001A" w14:textId="77777777" w:rsidR="006F6463" w:rsidRPr="00807C73" w:rsidRDefault="006F6463">
      <w:pPr>
        <w:rPr>
          <w:rFonts w:ascii="Arial" w:eastAsia="Calibri" w:hAnsi="Arial" w:cs="Arial"/>
          <w:b/>
          <w:bCs/>
          <w:color w:val="000000" w:themeColor="text1"/>
          <w:kern w:val="24"/>
          <w:highlight w:val="yellow"/>
        </w:rPr>
      </w:pPr>
    </w:p>
    <w:p w14:paraId="24491EEE" w14:textId="77777777" w:rsidR="006F6463" w:rsidRPr="00807C73" w:rsidRDefault="006F6463">
      <w:pPr>
        <w:rPr>
          <w:rFonts w:ascii="Arial" w:eastAsia="Calibri" w:hAnsi="Arial" w:cs="Arial"/>
          <w:b/>
          <w:bCs/>
          <w:color w:val="000000" w:themeColor="text1"/>
          <w:kern w:val="24"/>
          <w:highlight w:val="yellow"/>
        </w:rPr>
      </w:pPr>
    </w:p>
    <w:p w14:paraId="0638A7AE" w14:textId="77777777" w:rsidR="006F6463" w:rsidRPr="00807C73" w:rsidRDefault="006F6463">
      <w:pPr>
        <w:rPr>
          <w:rFonts w:ascii="Arial" w:eastAsia="Calibri" w:hAnsi="Arial" w:cs="Arial"/>
          <w:b/>
          <w:bCs/>
          <w:color w:val="000000" w:themeColor="text1"/>
          <w:kern w:val="24"/>
          <w:highlight w:val="yellow"/>
        </w:rPr>
      </w:pPr>
    </w:p>
    <w:p w14:paraId="07D4A535" w14:textId="77777777" w:rsidR="006F6463" w:rsidRPr="00807C73" w:rsidRDefault="006F6463">
      <w:pPr>
        <w:rPr>
          <w:rFonts w:ascii="Arial" w:eastAsia="Calibri" w:hAnsi="Arial" w:cs="Arial"/>
          <w:b/>
          <w:bCs/>
          <w:color w:val="000000" w:themeColor="text1"/>
          <w:kern w:val="24"/>
          <w:highlight w:val="yellow"/>
        </w:rPr>
      </w:pPr>
    </w:p>
    <w:p w14:paraId="4375F9B2" w14:textId="77777777" w:rsidR="006F6463" w:rsidRPr="00807C73" w:rsidRDefault="006F6463">
      <w:pPr>
        <w:rPr>
          <w:rFonts w:ascii="Arial" w:eastAsia="Calibri" w:hAnsi="Arial" w:cs="Arial"/>
          <w:b/>
          <w:bCs/>
          <w:color w:val="000000" w:themeColor="text1"/>
          <w:kern w:val="24"/>
          <w:highlight w:val="yellow"/>
        </w:rPr>
      </w:pPr>
    </w:p>
    <w:p w14:paraId="2FA420B7" w14:textId="77777777" w:rsidR="006F6463" w:rsidRPr="00807C73" w:rsidRDefault="006F6463">
      <w:pPr>
        <w:rPr>
          <w:rFonts w:ascii="Arial" w:eastAsia="Calibri" w:hAnsi="Arial" w:cs="Arial"/>
          <w:b/>
          <w:bCs/>
          <w:color w:val="000000" w:themeColor="text1"/>
          <w:kern w:val="24"/>
          <w:highlight w:val="yellow"/>
        </w:rPr>
      </w:pPr>
    </w:p>
    <w:p w14:paraId="64D85DC3" w14:textId="77777777" w:rsidR="006F6463" w:rsidRPr="00807C73" w:rsidRDefault="006F6463">
      <w:pPr>
        <w:rPr>
          <w:rFonts w:ascii="Arial" w:eastAsia="Calibri" w:hAnsi="Arial" w:cs="Arial"/>
          <w:b/>
          <w:bCs/>
          <w:color w:val="000000" w:themeColor="text1"/>
          <w:kern w:val="24"/>
          <w:highlight w:val="yellow"/>
        </w:rPr>
      </w:pPr>
    </w:p>
    <w:p w14:paraId="0A8D9B5F" w14:textId="77777777" w:rsidR="006F6463" w:rsidRPr="00807C73" w:rsidRDefault="006F6463">
      <w:pPr>
        <w:rPr>
          <w:rFonts w:ascii="Arial" w:eastAsia="Calibri" w:hAnsi="Arial" w:cs="Arial"/>
          <w:b/>
          <w:bCs/>
          <w:color w:val="000000" w:themeColor="text1"/>
          <w:kern w:val="24"/>
          <w:highlight w:val="yellow"/>
        </w:rPr>
      </w:pPr>
    </w:p>
    <w:p w14:paraId="12CC4E5E" w14:textId="77777777" w:rsidR="00C658B3" w:rsidRPr="00807C73" w:rsidRDefault="00C658B3" w:rsidP="00C658B3">
      <w:pPr>
        <w:pStyle w:val="NormalWeb"/>
        <w:kinsoku w:val="0"/>
        <w:overflowPunct w:val="0"/>
        <w:spacing w:before="0" w:beforeAutospacing="0" w:after="0" w:afterAutospacing="0"/>
        <w:textAlignment w:val="baseline"/>
        <w:rPr>
          <w:rFonts w:ascii="Arial" w:eastAsia="Calibri" w:hAnsi="Arial" w:cs="Arial"/>
          <w:b/>
          <w:bCs/>
          <w:color w:val="000000" w:themeColor="text1"/>
          <w:kern w:val="24"/>
          <w:sz w:val="22"/>
          <w:szCs w:val="22"/>
          <w:highlight w:val="yellow"/>
        </w:rPr>
      </w:pPr>
    </w:p>
    <w:p w14:paraId="6136C2D3" w14:textId="77777777" w:rsidR="00C658B3" w:rsidRPr="00807C73" w:rsidRDefault="00C658B3" w:rsidP="00C658B3">
      <w:pPr>
        <w:rPr>
          <w:rFonts w:ascii="Arial" w:hAnsi="Arial" w:cs="Arial"/>
        </w:rPr>
      </w:pPr>
      <w:r w:rsidRPr="00807C73">
        <w:rPr>
          <w:rFonts w:ascii="Arial" w:hAnsi="Arial" w:cs="Arial"/>
          <w:noProof/>
        </w:rPr>
        <w:lastRenderedPageBreak/>
        <w:drawing>
          <wp:inline distT="0" distB="0" distL="0" distR="0" wp14:anchorId="6D23B254" wp14:editId="4CF2DAD4">
            <wp:extent cx="4950260" cy="4406202"/>
            <wp:effectExtent l="0" t="0" r="3175" b="0"/>
            <wp:docPr id="215337116" name="Picture 215337116" descr="A picture containing light, green, traff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light, green, traffic&#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34083" cy="4480813"/>
                    </a:xfrm>
                    <a:prstGeom prst="rect">
                      <a:avLst/>
                    </a:prstGeom>
                    <a:noFill/>
                  </pic:spPr>
                </pic:pic>
              </a:graphicData>
            </a:graphic>
          </wp:inline>
        </w:drawing>
      </w:r>
    </w:p>
    <w:p w14:paraId="0CDD12DD" w14:textId="536F6CBA" w:rsidR="00C658B3" w:rsidRPr="00807C73" w:rsidRDefault="00C658B3" w:rsidP="00C658B3">
      <w:pPr>
        <w:rPr>
          <w:rFonts w:ascii="Arial" w:hAnsi="Arial" w:cs="Arial"/>
          <w:bCs/>
        </w:rPr>
      </w:pPr>
      <w:r w:rsidRPr="00807C73">
        <w:rPr>
          <w:rFonts w:ascii="Arial" w:hAnsi="Arial" w:cs="Arial"/>
          <w:b/>
          <w:bCs/>
        </w:rPr>
        <w:t xml:space="preserve">Supplemental Figure </w:t>
      </w:r>
      <w:r w:rsidR="00551CA3" w:rsidRPr="00807C73">
        <w:rPr>
          <w:rFonts w:ascii="Arial" w:hAnsi="Arial" w:cs="Arial"/>
          <w:b/>
          <w:bCs/>
        </w:rPr>
        <w:t>3</w:t>
      </w:r>
      <w:r w:rsidRPr="00807C73">
        <w:rPr>
          <w:rFonts w:ascii="Arial" w:hAnsi="Arial" w:cs="Arial"/>
          <w:b/>
          <w:bCs/>
        </w:rPr>
        <w:t xml:space="preserve">. Immunohematologic Characteristics of Heart Failure According to Ejection Fraction. (A) </w:t>
      </w:r>
      <w:r w:rsidRPr="00807C73">
        <w:rPr>
          <w:rFonts w:ascii="Arial" w:hAnsi="Arial" w:cs="Arial"/>
        </w:rPr>
        <w:t xml:space="preserve">Standardized </w:t>
      </w:r>
      <w:r w:rsidRPr="00807C73">
        <w:rPr>
          <w:rFonts w:ascii="Arial" w:hAnsi="Arial" w:cs="Arial"/>
          <w:bCs/>
        </w:rPr>
        <w:t xml:space="preserve">IH variables (mean, 95% CI) are shown for those without heart failure (black, n= 82,927), those with preserved ejection fraction heart failure (blue, n=2001), those with reduced ejection fraction heart failure (red, n = 2,434), and heart failure/missing EF (pink, n=5,171). </w:t>
      </w:r>
      <w:r w:rsidRPr="00807C73">
        <w:rPr>
          <w:rFonts w:ascii="Arial" w:hAnsi="Arial" w:cs="Arial"/>
          <w:b/>
        </w:rPr>
        <w:t>(B)</w:t>
      </w:r>
      <w:r w:rsidRPr="00807C73">
        <w:rPr>
          <w:rFonts w:ascii="Arial" w:hAnsi="Arial" w:cs="Arial"/>
          <w:bCs/>
        </w:rPr>
        <w:t xml:space="preserve"> Among those with heart failure and known EF, standardized IH features are shown according to EF group: &gt;60 (blue), 50-60 (dark green), 40-50 (red), 30-40 (orange), 20-30 (brown), &lt;20 (green). (Hemoglobin: HGB; Mean corpuscular volume: MCV; Red cell distribution width: RDW; Absolute neutrophil counts: ANC; Absolute monocyte counts: AMC; Absolute lymphocyte counts: ALC; Absolute basophil counts: ABC; Absolute eosinophil counts: AEC; platelet counts: PLT; mean platelet volume: MPV)</w:t>
      </w:r>
    </w:p>
    <w:p w14:paraId="5C6D5495" w14:textId="77777777" w:rsidR="002817A4" w:rsidRPr="00807C73" w:rsidRDefault="002817A4" w:rsidP="00C658B3">
      <w:pPr>
        <w:rPr>
          <w:rFonts w:ascii="Arial" w:hAnsi="Arial" w:cs="Arial"/>
          <w:bCs/>
        </w:rPr>
      </w:pPr>
    </w:p>
    <w:p w14:paraId="263A14FB" w14:textId="77777777" w:rsidR="002817A4" w:rsidRPr="00807C73" w:rsidRDefault="002817A4" w:rsidP="00C658B3">
      <w:pPr>
        <w:rPr>
          <w:rFonts w:ascii="Arial" w:hAnsi="Arial" w:cs="Arial"/>
          <w:bCs/>
        </w:rPr>
      </w:pPr>
    </w:p>
    <w:p w14:paraId="47D86478" w14:textId="77777777" w:rsidR="002817A4" w:rsidRPr="00807C73" w:rsidRDefault="002817A4" w:rsidP="00C658B3">
      <w:pPr>
        <w:rPr>
          <w:rFonts w:ascii="Arial" w:hAnsi="Arial" w:cs="Arial"/>
          <w:bCs/>
        </w:rPr>
      </w:pPr>
    </w:p>
    <w:p w14:paraId="4D4AD449" w14:textId="77777777" w:rsidR="002817A4" w:rsidRPr="00807C73" w:rsidRDefault="002817A4" w:rsidP="00C658B3">
      <w:pPr>
        <w:rPr>
          <w:rFonts w:ascii="Arial" w:hAnsi="Arial" w:cs="Arial"/>
          <w:bCs/>
        </w:rPr>
      </w:pPr>
    </w:p>
    <w:p w14:paraId="1302A7FD" w14:textId="77777777" w:rsidR="002817A4" w:rsidRPr="00807C73" w:rsidRDefault="002817A4" w:rsidP="00C658B3">
      <w:pPr>
        <w:rPr>
          <w:rFonts w:ascii="Arial" w:hAnsi="Arial" w:cs="Arial"/>
          <w:bCs/>
        </w:rPr>
      </w:pPr>
    </w:p>
    <w:p w14:paraId="7B2FAF81" w14:textId="77777777" w:rsidR="002817A4" w:rsidRPr="00807C73" w:rsidRDefault="002817A4" w:rsidP="00C658B3">
      <w:pPr>
        <w:rPr>
          <w:rFonts w:ascii="Arial" w:hAnsi="Arial" w:cs="Arial"/>
          <w:bCs/>
        </w:rPr>
      </w:pPr>
    </w:p>
    <w:p w14:paraId="3F604DE3" w14:textId="77777777" w:rsidR="002817A4" w:rsidRPr="00807C73" w:rsidRDefault="002817A4" w:rsidP="00C658B3">
      <w:pPr>
        <w:rPr>
          <w:rFonts w:ascii="Arial" w:hAnsi="Arial" w:cs="Arial"/>
          <w:bCs/>
        </w:rPr>
      </w:pPr>
    </w:p>
    <w:p w14:paraId="46E0E999" w14:textId="1257370D" w:rsidR="002817A4" w:rsidRPr="00807C73" w:rsidRDefault="002817A4" w:rsidP="002817A4">
      <w:pPr>
        <w:rPr>
          <w:rFonts w:ascii="Arial" w:hAnsi="Arial" w:cs="Arial"/>
          <w:b/>
          <w:bCs/>
          <w:noProof/>
        </w:rPr>
      </w:pPr>
      <w:r w:rsidRPr="00807C73">
        <w:rPr>
          <w:rFonts w:ascii="Arial" w:hAnsi="Arial" w:cs="Arial"/>
          <w:b/>
          <w:bCs/>
          <w:noProof/>
        </w:rPr>
        <w:lastRenderedPageBreak/>
        <w:t xml:space="preserve">Supplemental Table 6. Mediation Analysis Comparing Immunohematologic Components As Correlates of Co-morbidity Specific COVID-19 Morality Risk </w:t>
      </w:r>
    </w:p>
    <w:p w14:paraId="3FC7FACC" w14:textId="5A9C1C43" w:rsidR="002817A4" w:rsidRPr="00807C73" w:rsidRDefault="00A41626" w:rsidP="002817A4">
      <w:pPr>
        <w:rPr>
          <w:rFonts w:ascii="Arial" w:hAnsi="Arial" w:cs="Arial"/>
          <w:b/>
          <w:bCs/>
          <w:noProof/>
        </w:rPr>
      </w:pPr>
      <w:r w:rsidRPr="00A41626">
        <w:rPr>
          <w:noProof/>
        </w:rPr>
        <w:drawing>
          <wp:anchor distT="0" distB="0" distL="114300" distR="114300" simplePos="0" relativeHeight="251660288" behindDoc="0" locked="0" layoutInCell="1" allowOverlap="1" wp14:anchorId="7F1F3205" wp14:editId="1F7B2BDF">
            <wp:simplePos x="0" y="0"/>
            <wp:positionH relativeFrom="column">
              <wp:posOffset>128905</wp:posOffset>
            </wp:positionH>
            <wp:positionV relativeFrom="paragraph">
              <wp:posOffset>163830</wp:posOffset>
            </wp:positionV>
            <wp:extent cx="4019550" cy="2030730"/>
            <wp:effectExtent l="0" t="0" r="0" b="7620"/>
            <wp:wrapTopAndBottom/>
            <wp:docPr id="213942726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19550" cy="20307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ED4B95" w14:textId="07C7C196" w:rsidR="002817A4" w:rsidRPr="00807C73" w:rsidRDefault="002817A4" w:rsidP="002817A4">
      <w:pPr>
        <w:rPr>
          <w:rFonts w:ascii="Arial" w:hAnsi="Arial" w:cs="Arial"/>
          <w:b/>
          <w:bCs/>
          <w:noProof/>
        </w:rPr>
      </w:pPr>
    </w:p>
    <w:p w14:paraId="3DFEA337" w14:textId="2A2747EA" w:rsidR="002817A4" w:rsidRPr="00807C73" w:rsidRDefault="002817A4" w:rsidP="00C658B3">
      <w:pPr>
        <w:rPr>
          <w:rFonts w:ascii="Arial" w:hAnsi="Arial" w:cs="Arial"/>
          <w:bCs/>
        </w:rPr>
      </w:pPr>
    </w:p>
    <w:p w14:paraId="5C5F1621" w14:textId="77777777" w:rsidR="002817A4" w:rsidRPr="00807C73" w:rsidRDefault="002817A4" w:rsidP="00C658B3">
      <w:pPr>
        <w:rPr>
          <w:rFonts w:ascii="Arial" w:hAnsi="Arial" w:cs="Arial"/>
          <w:bCs/>
        </w:rPr>
      </w:pPr>
    </w:p>
    <w:p w14:paraId="18296594" w14:textId="1D36CC43" w:rsidR="00C658B3" w:rsidRPr="00807C73" w:rsidRDefault="00C658B3" w:rsidP="00C658B3">
      <w:pPr>
        <w:rPr>
          <w:rFonts w:ascii="Arial" w:hAnsi="Arial" w:cs="Arial"/>
          <w:bCs/>
        </w:rPr>
      </w:pPr>
    </w:p>
    <w:p w14:paraId="0719151F" w14:textId="66FBEEB8" w:rsidR="00C658B3" w:rsidRPr="00807C73" w:rsidRDefault="00C658B3" w:rsidP="008B26F3">
      <w:pPr>
        <w:rPr>
          <w:rFonts w:ascii="Arial" w:hAnsi="Arial" w:cs="Arial"/>
          <w:b/>
          <w:bCs/>
        </w:rPr>
      </w:pPr>
    </w:p>
    <w:p w14:paraId="684C0653" w14:textId="7E97E115" w:rsidR="00C658B3" w:rsidRPr="00807C73" w:rsidRDefault="00C658B3" w:rsidP="00C658B3">
      <w:pPr>
        <w:kinsoku w:val="0"/>
        <w:overflowPunct w:val="0"/>
        <w:spacing w:after="0" w:line="240" w:lineRule="auto"/>
        <w:textAlignment w:val="baseline"/>
        <w:rPr>
          <w:rFonts w:ascii="Arial" w:eastAsia="Calibri" w:hAnsi="Arial" w:cs="Arial"/>
          <w:b/>
          <w:bCs/>
          <w:color w:val="000000"/>
          <w:kern w:val="24"/>
        </w:rPr>
      </w:pPr>
    </w:p>
    <w:p w14:paraId="479B839B" w14:textId="77777777" w:rsidR="00C658B3" w:rsidRPr="00807C73" w:rsidRDefault="00C658B3" w:rsidP="00C658B3">
      <w:pPr>
        <w:kinsoku w:val="0"/>
        <w:overflowPunct w:val="0"/>
        <w:spacing w:after="0" w:line="240" w:lineRule="auto"/>
        <w:textAlignment w:val="baseline"/>
        <w:rPr>
          <w:rFonts w:ascii="Arial" w:eastAsia="Calibri" w:hAnsi="Arial" w:cs="Arial"/>
          <w:b/>
          <w:bCs/>
          <w:color w:val="000000"/>
          <w:kern w:val="24"/>
        </w:rPr>
      </w:pPr>
    </w:p>
    <w:p w14:paraId="3414A8E7" w14:textId="4A84902E" w:rsidR="00C658B3" w:rsidRPr="00807C73" w:rsidRDefault="00C658B3" w:rsidP="00C658B3">
      <w:pPr>
        <w:kinsoku w:val="0"/>
        <w:overflowPunct w:val="0"/>
        <w:spacing w:after="0" w:line="240" w:lineRule="auto"/>
        <w:textAlignment w:val="baseline"/>
        <w:rPr>
          <w:rFonts w:ascii="Arial" w:eastAsia="Calibri" w:hAnsi="Arial" w:cs="Arial"/>
          <w:b/>
          <w:bCs/>
          <w:color w:val="000000"/>
          <w:kern w:val="24"/>
        </w:rPr>
      </w:pPr>
    </w:p>
    <w:sectPr w:rsidR="00C658B3" w:rsidRPr="00807C73" w:rsidSect="00542EFE">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A5998" w14:textId="77777777" w:rsidR="00E1135F" w:rsidRDefault="00E1135F" w:rsidP="007A7069">
      <w:pPr>
        <w:spacing w:after="0" w:line="240" w:lineRule="auto"/>
      </w:pPr>
      <w:r>
        <w:separator/>
      </w:r>
    </w:p>
  </w:endnote>
  <w:endnote w:type="continuationSeparator" w:id="0">
    <w:p w14:paraId="302DB182" w14:textId="77777777" w:rsidR="00E1135F" w:rsidRDefault="00E1135F" w:rsidP="007A7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56997401"/>
      <w:docPartObj>
        <w:docPartGallery w:val="Page Numbers (Bottom of Page)"/>
        <w:docPartUnique/>
      </w:docPartObj>
    </w:sdtPr>
    <w:sdtEndPr>
      <w:rPr>
        <w:noProof/>
      </w:rPr>
    </w:sdtEndPr>
    <w:sdtContent>
      <w:p w14:paraId="03D00A53" w14:textId="3A4F41DE" w:rsidR="00A65477" w:rsidRDefault="00A654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5B7326" w14:textId="77777777" w:rsidR="00A65477" w:rsidRDefault="00A65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AB397B" w14:textId="77777777" w:rsidR="00E1135F" w:rsidRDefault="00E1135F" w:rsidP="007A7069">
      <w:pPr>
        <w:spacing w:after="0" w:line="240" w:lineRule="auto"/>
      </w:pPr>
      <w:r>
        <w:separator/>
      </w:r>
    </w:p>
  </w:footnote>
  <w:footnote w:type="continuationSeparator" w:id="0">
    <w:p w14:paraId="080B9453" w14:textId="77777777" w:rsidR="00E1135F" w:rsidRDefault="00E1135F" w:rsidP="007A70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0A7467"/>
    <w:multiLevelType w:val="hybridMultilevel"/>
    <w:tmpl w:val="E06AC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DB663F"/>
    <w:multiLevelType w:val="hybridMultilevel"/>
    <w:tmpl w:val="F9200406"/>
    <w:lvl w:ilvl="0" w:tplc="2AE85AC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9676DB"/>
    <w:multiLevelType w:val="hybridMultilevel"/>
    <w:tmpl w:val="257C6068"/>
    <w:lvl w:ilvl="0" w:tplc="AF8885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91143735">
    <w:abstractNumId w:val="1"/>
  </w:num>
  <w:num w:numId="2" w16cid:durableId="1076169849">
    <w:abstractNumId w:val="2"/>
  </w:num>
  <w:num w:numId="3" w16cid:durableId="576136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vtez0v1stwerexwf5x52dqa95x9trstavr&quot;&gt;Master Library-Converted&lt;record-ids&gt;&lt;item&gt;4314&lt;/item&gt;&lt;item&gt;7113&lt;/item&gt;&lt;item&gt;10041&lt;/item&gt;&lt;item&gt;10244&lt;/item&gt;&lt;item&gt;10246&lt;/item&gt;&lt;item&gt;10292&lt;/item&gt;&lt;item&gt;10917&lt;/item&gt;&lt;item&gt;10918&lt;/item&gt;&lt;item&gt;10919&lt;/item&gt;&lt;item&gt;10920&lt;/item&gt;&lt;item&gt;10921&lt;/item&gt;&lt;item&gt;11197&lt;/item&gt;&lt;item&gt;11229&lt;/item&gt;&lt;item&gt;11389&lt;/item&gt;&lt;item&gt;11498&lt;/item&gt;&lt;item&gt;11662&lt;/item&gt;&lt;item&gt;12176&lt;/item&gt;&lt;item&gt;12482&lt;/item&gt;&lt;item&gt;12483&lt;/item&gt;&lt;item&gt;12489&lt;/item&gt;&lt;item&gt;12504&lt;/item&gt;&lt;item&gt;12587&lt;/item&gt;&lt;item&gt;12654&lt;/item&gt;&lt;item&gt;12655&lt;/item&gt;&lt;item&gt;12656&lt;/item&gt;&lt;item&gt;12673&lt;/item&gt;&lt;item&gt;12780&lt;/item&gt;&lt;item&gt;12781&lt;/item&gt;&lt;item&gt;12783&lt;/item&gt;&lt;item&gt;12784&lt;/item&gt;&lt;item&gt;12787&lt;/item&gt;&lt;/record-ids&gt;&lt;/item&gt;&lt;/Libraries&gt;"/>
  </w:docVars>
  <w:rsids>
    <w:rsidRoot w:val="00F13F2B"/>
    <w:rsid w:val="00002766"/>
    <w:rsid w:val="000110FD"/>
    <w:rsid w:val="00011B6C"/>
    <w:rsid w:val="00012A5E"/>
    <w:rsid w:val="0001381A"/>
    <w:rsid w:val="0001483B"/>
    <w:rsid w:val="00014A24"/>
    <w:rsid w:val="000160AF"/>
    <w:rsid w:val="00016289"/>
    <w:rsid w:val="00020094"/>
    <w:rsid w:val="00033696"/>
    <w:rsid w:val="00033CE7"/>
    <w:rsid w:val="00034713"/>
    <w:rsid w:val="00036696"/>
    <w:rsid w:val="00036E53"/>
    <w:rsid w:val="00036EF1"/>
    <w:rsid w:val="00041141"/>
    <w:rsid w:val="0004575A"/>
    <w:rsid w:val="00053BA7"/>
    <w:rsid w:val="00061A54"/>
    <w:rsid w:val="00063792"/>
    <w:rsid w:val="00071F22"/>
    <w:rsid w:val="00074C72"/>
    <w:rsid w:val="0008006A"/>
    <w:rsid w:val="00082EB0"/>
    <w:rsid w:val="0008308E"/>
    <w:rsid w:val="000867BA"/>
    <w:rsid w:val="00086E11"/>
    <w:rsid w:val="00087A5B"/>
    <w:rsid w:val="00090947"/>
    <w:rsid w:val="000A4705"/>
    <w:rsid w:val="000A6280"/>
    <w:rsid w:val="000B15D8"/>
    <w:rsid w:val="000B274F"/>
    <w:rsid w:val="000B32D8"/>
    <w:rsid w:val="000B509D"/>
    <w:rsid w:val="000B5A4D"/>
    <w:rsid w:val="000C05AB"/>
    <w:rsid w:val="000C0BD6"/>
    <w:rsid w:val="000C49E0"/>
    <w:rsid w:val="000D30E7"/>
    <w:rsid w:val="000D3B83"/>
    <w:rsid w:val="000E3298"/>
    <w:rsid w:val="000E508D"/>
    <w:rsid w:val="000F11CB"/>
    <w:rsid w:val="000F384B"/>
    <w:rsid w:val="00105403"/>
    <w:rsid w:val="001075C2"/>
    <w:rsid w:val="00110D6B"/>
    <w:rsid w:val="0011100C"/>
    <w:rsid w:val="001158AB"/>
    <w:rsid w:val="00116B94"/>
    <w:rsid w:val="0012306F"/>
    <w:rsid w:val="001267EF"/>
    <w:rsid w:val="001350E6"/>
    <w:rsid w:val="001358AC"/>
    <w:rsid w:val="00135BF2"/>
    <w:rsid w:val="001531B3"/>
    <w:rsid w:val="00155F57"/>
    <w:rsid w:val="00157D9C"/>
    <w:rsid w:val="0016380A"/>
    <w:rsid w:val="00163DAE"/>
    <w:rsid w:val="0016682D"/>
    <w:rsid w:val="001735C7"/>
    <w:rsid w:val="001737A3"/>
    <w:rsid w:val="001773C7"/>
    <w:rsid w:val="001779D4"/>
    <w:rsid w:val="00180DAB"/>
    <w:rsid w:val="00183AFB"/>
    <w:rsid w:val="00190239"/>
    <w:rsid w:val="00190E03"/>
    <w:rsid w:val="00190E75"/>
    <w:rsid w:val="00191F8E"/>
    <w:rsid w:val="00192819"/>
    <w:rsid w:val="00193CA5"/>
    <w:rsid w:val="00194EFA"/>
    <w:rsid w:val="00195CA3"/>
    <w:rsid w:val="00196FDF"/>
    <w:rsid w:val="001B48EB"/>
    <w:rsid w:val="001B7E91"/>
    <w:rsid w:val="001C19FC"/>
    <w:rsid w:val="001C2DAD"/>
    <w:rsid w:val="001C41CB"/>
    <w:rsid w:val="001D0F27"/>
    <w:rsid w:val="001D36BC"/>
    <w:rsid w:val="001E04DC"/>
    <w:rsid w:val="001E5077"/>
    <w:rsid w:val="001F0A8A"/>
    <w:rsid w:val="001F18D2"/>
    <w:rsid w:val="001F21D6"/>
    <w:rsid w:val="001F26D4"/>
    <w:rsid w:val="001F3E56"/>
    <w:rsid w:val="001F4E03"/>
    <w:rsid w:val="001F7B43"/>
    <w:rsid w:val="00204978"/>
    <w:rsid w:val="00205747"/>
    <w:rsid w:val="00207255"/>
    <w:rsid w:val="00207645"/>
    <w:rsid w:val="002076B9"/>
    <w:rsid w:val="002105BB"/>
    <w:rsid w:val="0021061C"/>
    <w:rsid w:val="00211377"/>
    <w:rsid w:val="0021395C"/>
    <w:rsid w:val="0022159B"/>
    <w:rsid w:val="0022406A"/>
    <w:rsid w:val="00224421"/>
    <w:rsid w:val="00225F62"/>
    <w:rsid w:val="00233EF5"/>
    <w:rsid w:val="00235119"/>
    <w:rsid w:val="00236649"/>
    <w:rsid w:val="00244063"/>
    <w:rsid w:val="00247CD1"/>
    <w:rsid w:val="00247E8F"/>
    <w:rsid w:val="00254CA9"/>
    <w:rsid w:val="00257248"/>
    <w:rsid w:val="00257560"/>
    <w:rsid w:val="002602D9"/>
    <w:rsid w:val="00261A11"/>
    <w:rsid w:val="00265340"/>
    <w:rsid w:val="0027101E"/>
    <w:rsid w:val="002731A3"/>
    <w:rsid w:val="002805FE"/>
    <w:rsid w:val="002817A4"/>
    <w:rsid w:val="002824A5"/>
    <w:rsid w:val="00285E5F"/>
    <w:rsid w:val="002866D5"/>
    <w:rsid w:val="00294FA3"/>
    <w:rsid w:val="002954B7"/>
    <w:rsid w:val="002A1637"/>
    <w:rsid w:val="002A5D35"/>
    <w:rsid w:val="002B067F"/>
    <w:rsid w:val="002B7BA5"/>
    <w:rsid w:val="002C096B"/>
    <w:rsid w:val="002C2C45"/>
    <w:rsid w:val="002C5AE6"/>
    <w:rsid w:val="002D2EB3"/>
    <w:rsid w:val="002D5DE5"/>
    <w:rsid w:val="002D7947"/>
    <w:rsid w:val="002D79D6"/>
    <w:rsid w:val="002E15B2"/>
    <w:rsid w:val="002E23FA"/>
    <w:rsid w:val="002E5367"/>
    <w:rsid w:val="002E64FB"/>
    <w:rsid w:val="002F1F35"/>
    <w:rsid w:val="002F25A5"/>
    <w:rsid w:val="002F4F4F"/>
    <w:rsid w:val="00302F58"/>
    <w:rsid w:val="003043F4"/>
    <w:rsid w:val="003055FD"/>
    <w:rsid w:val="00306EC6"/>
    <w:rsid w:val="0031411C"/>
    <w:rsid w:val="003204A1"/>
    <w:rsid w:val="003237EE"/>
    <w:rsid w:val="00324328"/>
    <w:rsid w:val="00324E3F"/>
    <w:rsid w:val="00326A29"/>
    <w:rsid w:val="00327E3C"/>
    <w:rsid w:val="00330DA0"/>
    <w:rsid w:val="003358FD"/>
    <w:rsid w:val="003378E6"/>
    <w:rsid w:val="00340A9B"/>
    <w:rsid w:val="00340B68"/>
    <w:rsid w:val="00342A52"/>
    <w:rsid w:val="0034618C"/>
    <w:rsid w:val="00353231"/>
    <w:rsid w:val="00353615"/>
    <w:rsid w:val="0035415E"/>
    <w:rsid w:val="0035564D"/>
    <w:rsid w:val="003567B6"/>
    <w:rsid w:val="00360B7F"/>
    <w:rsid w:val="00371648"/>
    <w:rsid w:val="00373DE5"/>
    <w:rsid w:val="003822A1"/>
    <w:rsid w:val="00382B54"/>
    <w:rsid w:val="00386115"/>
    <w:rsid w:val="00386125"/>
    <w:rsid w:val="00390CE4"/>
    <w:rsid w:val="00391062"/>
    <w:rsid w:val="00394E7D"/>
    <w:rsid w:val="00396618"/>
    <w:rsid w:val="003A06E9"/>
    <w:rsid w:val="003A0EBF"/>
    <w:rsid w:val="003A1A8A"/>
    <w:rsid w:val="003A30DA"/>
    <w:rsid w:val="003A4871"/>
    <w:rsid w:val="003A5917"/>
    <w:rsid w:val="003A6255"/>
    <w:rsid w:val="003A6473"/>
    <w:rsid w:val="003B030B"/>
    <w:rsid w:val="003B1863"/>
    <w:rsid w:val="003B18B8"/>
    <w:rsid w:val="003B22F6"/>
    <w:rsid w:val="003B5653"/>
    <w:rsid w:val="003B6037"/>
    <w:rsid w:val="003B7EAF"/>
    <w:rsid w:val="003B7F71"/>
    <w:rsid w:val="003C140C"/>
    <w:rsid w:val="003C2031"/>
    <w:rsid w:val="003C53FE"/>
    <w:rsid w:val="003C5534"/>
    <w:rsid w:val="003C586F"/>
    <w:rsid w:val="003C59E7"/>
    <w:rsid w:val="003D0772"/>
    <w:rsid w:val="003D65FC"/>
    <w:rsid w:val="003E35A8"/>
    <w:rsid w:val="003E3F50"/>
    <w:rsid w:val="003E43DF"/>
    <w:rsid w:val="003E6ED0"/>
    <w:rsid w:val="003F0392"/>
    <w:rsid w:val="003F0C6C"/>
    <w:rsid w:val="003F1F5B"/>
    <w:rsid w:val="003F390B"/>
    <w:rsid w:val="003F42A7"/>
    <w:rsid w:val="003F7BC5"/>
    <w:rsid w:val="00406FD9"/>
    <w:rsid w:val="00414FAA"/>
    <w:rsid w:val="0041620B"/>
    <w:rsid w:val="004163E0"/>
    <w:rsid w:val="004177DB"/>
    <w:rsid w:val="0042003D"/>
    <w:rsid w:val="004201A2"/>
    <w:rsid w:val="00421D8C"/>
    <w:rsid w:val="00424B1A"/>
    <w:rsid w:val="00435671"/>
    <w:rsid w:val="00435770"/>
    <w:rsid w:val="004429E3"/>
    <w:rsid w:val="00442F9D"/>
    <w:rsid w:val="00443F02"/>
    <w:rsid w:val="004447D7"/>
    <w:rsid w:val="00444C28"/>
    <w:rsid w:val="004473C3"/>
    <w:rsid w:val="0045061F"/>
    <w:rsid w:val="004615A9"/>
    <w:rsid w:val="004618DD"/>
    <w:rsid w:val="004636D0"/>
    <w:rsid w:val="004644AD"/>
    <w:rsid w:val="00465629"/>
    <w:rsid w:val="00472F7A"/>
    <w:rsid w:val="00475619"/>
    <w:rsid w:val="00476F0C"/>
    <w:rsid w:val="0048022F"/>
    <w:rsid w:val="0048152D"/>
    <w:rsid w:val="0048557E"/>
    <w:rsid w:val="004861DA"/>
    <w:rsid w:val="0049508D"/>
    <w:rsid w:val="004A1F2F"/>
    <w:rsid w:val="004A206F"/>
    <w:rsid w:val="004A3FF5"/>
    <w:rsid w:val="004A43A2"/>
    <w:rsid w:val="004A534F"/>
    <w:rsid w:val="004A5BEA"/>
    <w:rsid w:val="004B242E"/>
    <w:rsid w:val="004B3122"/>
    <w:rsid w:val="004B6569"/>
    <w:rsid w:val="004C0F14"/>
    <w:rsid w:val="004C51A1"/>
    <w:rsid w:val="004D0596"/>
    <w:rsid w:val="004D337F"/>
    <w:rsid w:val="004D349F"/>
    <w:rsid w:val="004D5D92"/>
    <w:rsid w:val="004D699D"/>
    <w:rsid w:val="004D7BED"/>
    <w:rsid w:val="004E1EF8"/>
    <w:rsid w:val="004E389D"/>
    <w:rsid w:val="004E5140"/>
    <w:rsid w:val="004E5202"/>
    <w:rsid w:val="004E6F68"/>
    <w:rsid w:val="004E7CF7"/>
    <w:rsid w:val="004F357A"/>
    <w:rsid w:val="004F3DDB"/>
    <w:rsid w:val="004F46AD"/>
    <w:rsid w:val="004F6863"/>
    <w:rsid w:val="004F6E7B"/>
    <w:rsid w:val="004F7736"/>
    <w:rsid w:val="00500F13"/>
    <w:rsid w:val="005037DA"/>
    <w:rsid w:val="00505F8C"/>
    <w:rsid w:val="00507EE8"/>
    <w:rsid w:val="00511263"/>
    <w:rsid w:val="00516F25"/>
    <w:rsid w:val="005210F3"/>
    <w:rsid w:val="00521FBD"/>
    <w:rsid w:val="00522705"/>
    <w:rsid w:val="00523592"/>
    <w:rsid w:val="005236DD"/>
    <w:rsid w:val="005242DD"/>
    <w:rsid w:val="005252DA"/>
    <w:rsid w:val="00531FA8"/>
    <w:rsid w:val="00540C7A"/>
    <w:rsid w:val="00541881"/>
    <w:rsid w:val="00542EFE"/>
    <w:rsid w:val="00543417"/>
    <w:rsid w:val="005439EB"/>
    <w:rsid w:val="00543D54"/>
    <w:rsid w:val="00545DB9"/>
    <w:rsid w:val="00547536"/>
    <w:rsid w:val="00551CA3"/>
    <w:rsid w:val="00551D51"/>
    <w:rsid w:val="00552B1F"/>
    <w:rsid w:val="00560AE1"/>
    <w:rsid w:val="0056104D"/>
    <w:rsid w:val="00562A01"/>
    <w:rsid w:val="00563E6D"/>
    <w:rsid w:val="00567C99"/>
    <w:rsid w:val="00575D8B"/>
    <w:rsid w:val="00581A5A"/>
    <w:rsid w:val="00581AC3"/>
    <w:rsid w:val="00581BFC"/>
    <w:rsid w:val="00592F66"/>
    <w:rsid w:val="00596E82"/>
    <w:rsid w:val="005A0951"/>
    <w:rsid w:val="005A5011"/>
    <w:rsid w:val="005A7BEE"/>
    <w:rsid w:val="005A7EBB"/>
    <w:rsid w:val="005B24B8"/>
    <w:rsid w:val="005B2C2D"/>
    <w:rsid w:val="005B4106"/>
    <w:rsid w:val="005B6F18"/>
    <w:rsid w:val="005C073B"/>
    <w:rsid w:val="005C2436"/>
    <w:rsid w:val="005C2D74"/>
    <w:rsid w:val="005C76D6"/>
    <w:rsid w:val="005C7D5C"/>
    <w:rsid w:val="005D0F9D"/>
    <w:rsid w:val="005D292F"/>
    <w:rsid w:val="005D2978"/>
    <w:rsid w:val="005D29DD"/>
    <w:rsid w:val="005D7B4A"/>
    <w:rsid w:val="005E4FBA"/>
    <w:rsid w:val="005E52DF"/>
    <w:rsid w:val="005E5B55"/>
    <w:rsid w:val="005E5E14"/>
    <w:rsid w:val="005E6D46"/>
    <w:rsid w:val="005E6F34"/>
    <w:rsid w:val="005F21BA"/>
    <w:rsid w:val="005F30B4"/>
    <w:rsid w:val="005F3E9E"/>
    <w:rsid w:val="00602BB7"/>
    <w:rsid w:val="00602EE9"/>
    <w:rsid w:val="00606C93"/>
    <w:rsid w:val="0061476E"/>
    <w:rsid w:val="006150EF"/>
    <w:rsid w:val="006220E1"/>
    <w:rsid w:val="006222EE"/>
    <w:rsid w:val="006229A1"/>
    <w:rsid w:val="00624306"/>
    <w:rsid w:val="0063121F"/>
    <w:rsid w:val="00635761"/>
    <w:rsid w:val="00637062"/>
    <w:rsid w:val="00637992"/>
    <w:rsid w:val="006379B4"/>
    <w:rsid w:val="00640B81"/>
    <w:rsid w:val="006427EC"/>
    <w:rsid w:val="00647179"/>
    <w:rsid w:val="0065042A"/>
    <w:rsid w:val="006518FE"/>
    <w:rsid w:val="00655F05"/>
    <w:rsid w:val="00657B1B"/>
    <w:rsid w:val="006604D3"/>
    <w:rsid w:val="0066127B"/>
    <w:rsid w:val="00662E2B"/>
    <w:rsid w:val="006630FC"/>
    <w:rsid w:val="006633E4"/>
    <w:rsid w:val="006637E0"/>
    <w:rsid w:val="0066445D"/>
    <w:rsid w:val="00665595"/>
    <w:rsid w:val="00665AD6"/>
    <w:rsid w:val="006672DB"/>
    <w:rsid w:val="00677037"/>
    <w:rsid w:val="00677471"/>
    <w:rsid w:val="00680C10"/>
    <w:rsid w:val="00682556"/>
    <w:rsid w:val="006901E2"/>
    <w:rsid w:val="00690BC9"/>
    <w:rsid w:val="006916E9"/>
    <w:rsid w:val="00696541"/>
    <w:rsid w:val="0069772D"/>
    <w:rsid w:val="006A17AD"/>
    <w:rsid w:val="006A1A69"/>
    <w:rsid w:val="006A4C53"/>
    <w:rsid w:val="006A6596"/>
    <w:rsid w:val="006C2C8D"/>
    <w:rsid w:val="006C3178"/>
    <w:rsid w:val="006D4A25"/>
    <w:rsid w:val="006D6E46"/>
    <w:rsid w:val="006D746F"/>
    <w:rsid w:val="006E18F2"/>
    <w:rsid w:val="006E50EE"/>
    <w:rsid w:val="006E5BE7"/>
    <w:rsid w:val="006E68F2"/>
    <w:rsid w:val="006F030A"/>
    <w:rsid w:val="006F6463"/>
    <w:rsid w:val="007009D3"/>
    <w:rsid w:val="00703C37"/>
    <w:rsid w:val="00704636"/>
    <w:rsid w:val="00704DD3"/>
    <w:rsid w:val="00707E7E"/>
    <w:rsid w:val="007148B2"/>
    <w:rsid w:val="00721788"/>
    <w:rsid w:val="0072321D"/>
    <w:rsid w:val="00723F6C"/>
    <w:rsid w:val="00724A48"/>
    <w:rsid w:val="00724FE2"/>
    <w:rsid w:val="007250F6"/>
    <w:rsid w:val="007331BE"/>
    <w:rsid w:val="00734354"/>
    <w:rsid w:val="007349CE"/>
    <w:rsid w:val="0073527C"/>
    <w:rsid w:val="00740654"/>
    <w:rsid w:val="007411E6"/>
    <w:rsid w:val="00742DC9"/>
    <w:rsid w:val="00745EDD"/>
    <w:rsid w:val="00747935"/>
    <w:rsid w:val="00750216"/>
    <w:rsid w:val="00754548"/>
    <w:rsid w:val="007546DA"/>
    <w:rsid w:val="00755154"/>
    <w:rsid w:val="00756072"/>
    <w:rsid w:val="00761DAA"/>
    <w:rsid w:val="0076310D"/>
    <w:rsid w:val="00766978"/>
    <w:rsid w:val="007704C8"/>
    <w:rsid w:val="0077173F"/>
    <w:rsid w:val="00773653"/>
    <w:rsid w:val="00780BC7"/>
    <w:rsid w:val="00783B21"/>
    <w:rsid w:val="007852C8"/>
    <w:rsid w:val="007877E8"/>
    <w:rsid w:val="00792BE4"/>
    <w:rsid w:val="00794974"/>
    <w:rsid w:val="00796205"/>
    <w:rsid w:val="007A60CE"/>
    <w:rsid w:val="007A6C47"/>
    <w:rsid w:val="007A6C8D"/>
    <w:rsid w:val="007A7069"/>
    <w:rsid w:val="007A79D2"/>
    <w:rsid w:val="007B0A11"/>
    <w:rsid w:val="007B30D2"/>
    <w:rsid w:val="007B3255"/>
    <w:rsid w:val="007B6222"/>
    <w:rsid w:val="007C0AF0"/>
    <w:rsid w:val="007C1D2E"/>
    <w:rsid w:val="007C3084"/>
    <w:rsid w:val="007C5A8D"/>
    <w:rsid w:val="007C602F"/>
    <w:rsid w:val="007C7AAB"/>
    <w:rsid w:val="007D04DD"/>
    <w:rsid w:val="007D27AA"/>
    <w:rsid w:val="007D3021"/>
    <w:rsid w:val="007D4097"/>
    <w:rsid w:val="007D5D85"/>
    <w:rsid w:val="007E00EC"/>
    <w:rsid w:val="007E11D8"/>
    <w:rsid w:val="007E1412"/>
    <w:rsid w:val="007E28FB"/>
    <w:rsid w:val="007E370B"/>
    <w:rsid w:val="007E456B"/>
    <w:rsid w:val="007F1FAE"/>
    <w:rsid w:val="007F21BD"/>
    <w:rsid w:val="00805B7D"/>
    <w:rsid w:val="00805D22"/>
    <w:rsid w:val="00806E0B"/>
    <w:rsid w:val="00807C73"/>
    <w:rsid w:val="00812FF8"/>
    <w:rsid w:val="008137DB"/>
    <w:rsid w:val="00815242"/>
    <w:rsid w:val="00817842"/>
    <w:rsid w:val="00820DB5"/>
    <w:rsid w:val="0082128C"/>
    <w:rsid w:val="00821E1B"/>
    <w:rsid w:val="0083282F"/>
    <w:rsid w:val="00833813"/>
    <w:rsid w:val="00840773"/>
    <w:rsid w:val="00842561"/>
    <w:rsid w:val="008441A6"/>
    <w:rsid w:val="00845969"/>
    <w:rsid w:val="00845A78"/>
    <w:rsid w:val="008462BB"/>
    <w:rsid w:val="00846753"/>
    <w:rsid w:val="00847E19"/>
    <w:rsid w:val="00852B88"/>
    <w:rsid w:val="008543BC"/>
    <w:rsid w:val="00857638"/>
    <w:rsid w:val="00861708"/>
    <w:rsid w:val="00862A22"/>
    <w:rsid w:val="00863859"/>
    <w:rsid w:val="00871061"/>
    <w:rsid w:val="0087491C"/>
    <w:rsid w:val="00880D8C"/>
    <w:rsid w:val="00880E09"/>
    <w:rsid w:val="00883FE5"/>
    <w:rsid w:val="00884579"/>
    <w:rsid w:val="00885493"/>
    <w:rsid w:val="00885EEF"/>
    <w:rsid w:val="00892AFE"/>
    <w:rsid w:val="00894936"/>
    <w:rsid w:val="00897764"/>
    <w:rsid w:val="008A213E"/>
    <w:rsid w:val="008A22ED"/>
    <w:rsid w:val="008A27F0"/>
    <w:rsid w:val="008A4ACD"/>
    <w:rsid w:val="008A68EC"/>
    <w:rsid w:val="008B182F"/>
    <w:rsid w:val="008B26F3"/>
    <w:rsid w:val="008B36C0"/>
    <w:rsid w:val="008B50F7"/>
    <w:rsid w:val="008B5152"/>
    <w:rsid w:val="008B64A5"/>
    <w:rsid w:val="008B718C"/>
    <w:rsid w:val="008B7882"/>
    <w:rsid w:val="008C26E1"/>
    <w:rsid w:val="008C28CD"/>
    <w:rsid w:val="008C3DBC"/>
    <w:rsid w:val="008C4219"/>
    <w:rsid w:val="008D03CF"/>
    <w:rsid w:val="008D0442"/>
    <w:rsid w:val="008D20A6"/>
    <w:rsid w:val="008D2200"/>
    <w:rsid w:val="008D2612"/>
    <w:rsid w:val="008D2CD2"/>
    <w:rsid w:val="008E295C"/>
    <w:rsid w:val="008E3538"/>
    <w:rsid w:val="008E59AD"/>
    <w:rsid w:val="008F55C8"/>
    <w:rsid w:val="008F61D4"/>
    <w:rsid w:val="00902D8C"/>
    <w:rsid w:val="009110BA"/>
    <w:rsid w:val="00913BC2"/>
    <w:rsid w:val="0091429B"/>
    <w:rsid w:val="00915417"/>
    <w:rsid w:val="00915DCA"/>
    <w:rsid w:val="0091691D"/>
    <w:rsid w:val="009179BA"/>
    <w:rsid w:val="009215FD"/>
    <w:rsid w:val="009244CF"/>
    <w:rsid w:val="0092571E"/>
    <w:rsid w:val="00925E8D"/>
    <w:rsid w:val="0093488E"/>
    <w:rsid w:val="009409E8"/>
    <w:rsid w:val="009426EC"/>
    <w:rsid w:val="00944BFA"/>
    <w:rsid w:val="00944CE9"/>
    <w:rsid w:val="00946863"/>
    <w:rsid w:val="009471F9"/>
    <w:rsid w:val="00950014"/>
    <w:rsid w:val="00950AF4"/>
    <w:rsid w:val="0095200F"/>
    <w:rsid w:val="00952EA5"/>
    <w:rsid w:val="009542BC"/>
    <w:rsid w:val="009612BA"/>
    <w:rsid w:val="009627AC"/>
    <w:rsid w:val="0096420E"/>
    <w:rsid w:val="00964480"/>
    <w:rsid w:val="009751C2"/>
    <w:rsid w:val="009835B6"/>
    <w:rsid w:val="00994036"/>
    <w:rsid w:val="00995837"/>
    <w:rsid w:val="00997DF2"/>
    <w:rsid w:val="009A043B"/>
    <w:rsid w:val="009A0E35"/>
    <w:rsid w:val="009A12EB"/>
    <w:rsid w:val="009B1F71"/>
    <w:rsid w:val="009B410D"/>
    <w:rsid w:val="009B4B2E"/>
    <w:rsid w:val="009C1F25"/>
    <w:rsid w:val="009C4A39"/>
    <w:rsid w:val="009C6D13"/>
    <w:rsid w:val="009D27B0"/>
    <w:rsid w:val="009D4BDB"/>
    <w:rsid w:val="009D62DB"/>
    <w:rsid w:val="009D7238"/>
    <w:rsid w:val="009E4778"/>
    <w:rsid w:val="009E62C8"/>
    <w:rsid w:val="009F3509"/>
    <w:rsid w:val="009F5CC5"/>
    <w:rsid w:val="009F6AE1"/>
    <w:rsid w:val="009F6C56"/>
    <w:rsid w:val="00A0399C"/>
    <w:rsid w:val="00A04074"/>
    <w:rsid w:val="00A04AF8"/>
    <w:rsid w:val="00A05B7A"/>
    <w:rsid w:val="00A11DB4"/>
    <w:rsid w:val="00A14F3C"/>
    <w:rsid w:val="00A224CB"/>
    <w:rsid w:val="00A23539"/>
    <w:rsid w:val="00A24EFE"/>
    <w:rsid w:val="00A31B28"/>
    <w:rsid w:val="00A41626"/>
    <w:rsid w:val="00A454CC"/>
    <w:rsid w:val="00A46214"/>
    <w:rsid w:val="00A51850"/>
    <w:rsid w:val="00A547F2"/>
    <w:rsid w:val="00A60567"/>
    <w:rsid w:val="00A61AE7"/>
    <w:rsid w:val="00A6208E"/>
    <w:rsid w:val="00A64845"/>
    <w:rsid w:val="00A65477"/>
    <w:rsid w:val="00A65638"/>
    <w:rsid w:val="00A658DA"/>
    <w:rsid w:val="00A663AC"/>
    <w:rsid w:val="00A75A4D"/>
    <w:rsid w:val="00A77FF0"/>
    <w:rsid w:val="00A863FD"/>
    <w:rsid w:val="00A8644C"/>
    <w:rsid w:val="00A90DE5"/>
    <w:rsid w:val="00A90E01"/>
    <w:rsid w:val="00A94D86"/>
    <w:rsid w:val="00A950B2"/>
    <w:rsid w:val="00A96293"/>
    <w:rsid w:val="00AA0CDE"/>
    <w:rsid w:val="00AA42CE"/>
    <w:rsid w:val="00AA44D1"/>
    <w:rsid w:val="00AA73ED"/>
    <w:rsid w:val="00AB1733"/>
    <w:rsid w:val="00AB493C"/>
    <w:rsid w:val="00AB50F3"/>
    <w:rsid w:val="00AC1635"/>
    <w:rsid w:val="00AC32C3"/>
    <w:rsid w:val="00AC4AD8"/>
    <w:rsid w:val="00AD3235"/>
    <w:rsid w:val="00AD3515"/>
    <w:rsid w:val="00AD367B"/>
    <w:rsid w:val="00AD4A5B"/>
    <w:rsid w:val="00AD4B31"/>
    <w:rsid w:val="00AD6208"/>
    <w:rsid w:val="00AD7E83"/>
    <w:rsid w:val="00AE0F7B"/>
    <w:rsid w:val="00AE1E44"/>
    <w:rsid w:val="00AE7624"/>
    <w:rsid w:val="00AF0331"/>
    <w:rsid w:val="00B021BD"/>
    <w:rsid w:val="00B0654D"/>
    <w:rsid w:val="00B07689"/>
    <w:rsid w:val="00B07CB0"/>
    <w:rsid w:val="00B12502"/>
    <w:rsid w:val="00B131D1"/>
    <w:rsid w:val="00B21067"/>
    <w:rsid w:val="00B24C39"/>
    <w:rsid w:val="00B26F76"/>
    <w:rsid w:val="00B27246"/>
    <w:rsid w:val="00B30AB0"/>
    <w:rsid w:val="00B31D87"/>
    <w:rsid w:val="00B37EF7"/>
    <w:rsid w:val="00B44B47"/>
    <w:rsid w:val="00B470A9"/>
    <w:rsid w:val="00B52D4A"/>
    <w:rsid w:val="00B569A9"/>
    <w:rsid w:val="00B61601"/>
    <w:rsid w:val="00B63F37"/>
    <w:rsid w:val="00B64975"/>
    <w:rsid w:val="00B65787"/>
    <w:rsid w:val="00B67F93"/>
    <w:rsid w:val="00B70FA2"/>
    <w:rsid w:val="00B711B2"/>
    <w:rsid w:val="00B73395"/>
    <w:rsid w:val="00B82091"/>
    <w:rsid w:val="00B849C6"/>
    <w:rsid w:val="00B854C2"/>
    <w:rsid w:val="00B85E36"/>
    <w:rsid w:val="00B86DDF"/>
    <w:rsid w:val="00B9418C"/>
    <w:rsid w:val="00B94660"/>
    <w:rsid w:val="00B964F6"/>
    <w:rsid w:val="00B96FE8"/>
    <w:rsid w:val="00BA22F6"/>
    <w:rsid w:val="00BA35D2"/>
    <w:rsid w:val="00BA3709"/>
    <w:rsid w:val="00BB2558"/>
    <w:rsid w:val="00BC37BD"/>
    <w:rsid w:val="00BD412F"/>
    <w:rsid w:val="00BD5F35"/>
    <w:rsid w:val="00BE1396"/>
    <w:rsid w:val="00BE2A4F"/>
    <w:rsid w:val="00BE4B72"/>
    <w:rsid w:val="00BE611A"/>
    <w:rsid w:val="00BF320D"/>
    <w:rsid w:val="00BF3E3C"/>
    <w:rsid w:val="00BF3E9A"/>
    <w:rsid w:val="00BF64D0"/>
    <w:rsid w:val="00BF654A"/>
    <w:rsid w:val="00C02A63"/>
    <w:rsid w:val="00C07E3E"/>
    <w:rsid w:val="00C16228"/>
    <w:rsid w:val="00C21118"/>
    <w:rsid w:val="00C2133F"/>
    <w:rsid w:val="00C22570"/>
    <w:rsid w:val="00C22963"/>
    <w:rsid w:val="00C23114"/>
    <w:rsid w:val="00C23937"/>
    <w:rsid w:val="00C260DA"/>
    <w:rsid w:val="00C30772"/>
    <w:rsid w:val="00C3144F"/>
    <w:rsid w:val="00C327E5"/>
    <w:rsid w:val="00C334C8"/>
    <w:rsid w:val="00C34418"/>
    <w:rsid w:val="00C3474D"/>
    <w:rsid w:val="00C3713C"/>
    <w:rsid w:val="00C408AC"/>
    <w:rsid w:val="00C41211"/>
    <w:rsid w:val="00C4547D"/>
    <w:rsid w:val="00C524F5"/>
    <w:rsid w:val="00C52DC9"/>
    <w:rsid w:val="00C53D7E"/>
    <w:rsid w:val="00C60E57"/>
    <w:rsid w:val="00C63A27"/>
    <w:rsid w:val="00C655A2"/>
    <w:rsid w:val="00C658B3"/>
    <w:rsid w:val="00C66853"/>
    <w:rsid w:val="00C66AF9"/>
    <w:rsid w:val="00C6745F"/>
    <w:rsid w:val="00C67B3A"/>
    <w:rsid w:val="00C74B6F"/>
    <w:rsid w:val="00C755B6"/>
    <w:rsid w:val="00C810B0"/>
    <w:rsid w:val="00C85B11"/>
    <w:rsid w:val="00C878F9"/>
    <w:rsid w:val="00C9250E"/>
    <w:rsid w:val="00C93607"/>
    <w:rsid w:val="00C94FFD"/>
    <w:rsid w:val="00CA0291"/>
    <w:rsid w:val="00CA3875"/>
    <w:rsid w:val="00CA4CE9"/>
    <w:rsid w:val="00CA61D7"/>
    <w:rsid w:val="00CA7268"/>
    <w:rsid w:val="00CA7EB8"/>
    <w:rsid w:val="00CB07A6"/>
    <w:rsid w:val="00CB142D"/>
    <w:rsid w:val="00CC19C2"/>
    <w:rsid w:val="00CC249A"/>
    <w:rsid w:val="00CC314C"/>
    <w:rsid w:val="00CC3563"/>
    <w:rsid w:val="00CC4552"/>
    <w:rsid w:val="00CC4EDE"/>
    <w:rsid w:val="00CD06AE"/>
    <w:rsid w:val="00CD13FB"/>
    <w:rsid w:val="00CD45F3"/>
    <w:rsid w:val="00CF12C9"/>
    <w:rsid w:val="00CF1B27"/>
    <w:rsid w:val="00CF48F0"/>
    <w:rsid w:val="00CF5D87"/>
    <w:rsid w:val="00CF69B4"/>
    <w:rsid w:val="00D03DA2"/>
    <w:rsid w:val="00D06D19"/>
    <w:rsid w:val="00D12C05"/>
    <w:rsid w:val="00D14214"/>
    <w:rsid w:val="00D15EE3"/>
    <w:rsid w:val="00D16596"/>
    <w:rsid w:val="00D16C40"/>
    <w:rsid w:val="00D17CDE"/>
    <w:rsid w:val="00D257BB"/>
    <w:rsid w:val="00D25C16"/>
    <w:rsid w:val="00D25CF1"/>
    <w:rsid w:val="00D26BD2"/>
    <w:rsid w:val="00D3397A"/>
    <w:rsid w:val="00D35544"/>
    <w:rsid w:val="00D35C11"/>
    <w:rsid w:val="00D3799F"/>
    <w:rsid w:val="00D40901"/>
    <w:rsid w:val="00D409A7"/>
    <w:rsid w:val="00D41A58"/>
    <w:rsid w:val="00D41FDE"/>
    <w:rsid w:val="00D4326F"/>
    <w:rsid w:val="00D44316"/>
    <w:rsid w:val="00D4469F"/>
    <w:rsid w:val="00D4776F"/>
    <w:rsid w:val="00D51B07"/>
    <w:rsid w:val="00D52ED0"/>
    <w:rsid w:val="00D53A82"/>
    <w:rsid w:val="00D53E1A"/>
    <w:rsid w:val="00D55B90"/>
    <w:rsid w:val="00D6376E"/>
    <w:rsid w:val="00D67F0B"/>
    <w:rsid w:val="00D70C0F"/>
    <w:rsid w:val="00D733FF"/>
    <w:rsid w:val="00D752DF"/>
    <w:rsid w:val="00D776CF"/>
    <w:rsid w:val="00D77DA7"/>
    <w:rsid w:val="00D80CDF"/>
    <w:rsid w:val="00D81DCC"/>
    <w:rsid w:val="00D83DBD"/>
    <w:rsid w:val="00D84C90"/>
    <w:rsid w:val="00D8510D"/>
    <w:rsid w:val="00D85B9F"/>
    <w:rsid w:val="00D85F4F"/>
    <w:rsid w:val="00D90917"/>
    <w:rsid w:val="00D90A43"/>
    <w:rsid w:val="00D91140"/>
    <w:rsid w:val="00D91460"/>
    <w:rsid w:val="00D93A7E"/>
    <w:rsid w:val="00D95717"/>
    <w:rsid w:val="00D96FE1"/>
    <w:rsid w:val="00D978B5"/>
    <w:rsid w:val="00DA06FF"/>
    <w:rsid w:val="00DA133F"/>
    <w:rsid w:val="00DA419F"/>
    <w:rsid w:val="00DA4411"/>
    <w:rsid w:val="00DA7760"/>
    <w:rsid w:val="00DB41C4"/>
    <w:rsid w:val="00DB69BC"/>
    <w:rsid w:val="00DC262F"/>
    <w:rsid w:val="00DC50A2"/>
    <w:rsid w:val="00DC56ED"/>
    <w:rsid w:val="00DC6F72"/>
    <w:rsid w:val="00DD40AF"/>
    <w:rsid w:val="00DD5894"/>
    <w:rsid w:val="00DD6D84"/>
    <w:rsid w:val="00DE01C0"/>
    <w:rsid w:val="00DE0288"/>
    <w:rsid w:val="00DE236F"/>
    <w:rsid w:val="00DE4E97"/>
    <w:rsid w:val="00DE5D13"/>
    <w:rsid w:val="00DF19F3"/>
    <w:rsid w:val="00DF3D8D"/>
    <w:rsid w:val="00DF58BE"/>
    <w:rsid w:val="00E03DC7"/>
    <w:rsid w:val="00E03F0A"/>
    <w:rsid w:val="00E10553"/>
    <w:rsid w:val="00E1135F"/>
    <w:rsid w:val="00E12DB7"/>
    <w:rsid w:val="00E22894"/>
    <w:rsid w:val="00E238FD"/>
    <w:rsid w:val="00E24CF2"/>
    <w:rsid w:val="00E27E7C"/>
    <w:rsid w:val="00E3490D"/>
    <w:rsid w:val="00E35659"/>
    <w:rsid w:val="00E356C7"/>
    <w:rsid w:val="00E35FBF"/>
    <w:rsid w:val="00E40C71"/>
    <w:rsid w:val="00E43E19"/>
    <w:rsid w:val="00E452F0"/>
    <w:rsid w:val="00E5033F"/>
    <w:rsid w:val="00E52CA2"/>
    <w:rsid w:val="00E53433"/>
    <w:rsid w:val="00E6154F"/>
    <w:rsid w:val="00E63BBB"/>
    <w:rsid w:val="00E64181"/>
    <w:rsid w:val="00E70808"/>
    <w:rsid w:val="00E8114F"/>
    <w:rsid w:val="00E87874"/>
    <w:rsid w:val="00E87BB1"/>
    <w:rsid w:val="00E90077"/>
    <w:rsid w:val="00E95779"/>
    <w:rsid w:val="00E97CE6"/>
    <w:rsid w:val="00EA2EC9"/>
    <w:rsid w:val="00EA3814"/>
    <w:rsid w:val="00EA5645"/>
    <w:rsid w:val="00EA78D8"/>
    <w:rsid w:val="00EB0A51"/>
    <w:rsid w:val="00EB19EB"/>
    <w:rsid w:val="00EC134C"/>
    <w:rsid w:val="00EC18CB"/>
    <w:rsid w:val="00EC4E32"/>
    <w:rsid w:val="00EC5C70"/>
    <w:rsid w:val="00EC6695"/>
    <w:rsid w:val="00ED264F"/>
    <w:rsid w:val="00ED27F9"/>
    <w:rsid w:val="00ED314E"/>
    <w:rsid w:val="00ED38E8"/>
    <w:rsid w:val="00ED615B"/>
    <w:rsid w:val="00ED6870"/>
    <w:rsid w:val="00EE1258"/>
    <w:rsid w:val="00EE1B06"/>
    <w:rsid w:val="00EE2509"/>
    <w:rsid w:val="00EE3748"/>
    <w:rsid w:val="00EE3C8F"/>
    <w:rsid w:val="00EE6C34"/>
    <w:rsid w:val="00EF08B7"/>
    <w:rsid w:val="00EF2B66"/>
    <w:rsid w:val="00EF3E98"/>
    <w:rsid w:val="00EF437F"/>
    <w:rsid w:val="00EF4DA5"/>
    <w:rsid w:val="00EF609A"/>
    <w:rsid w:val="00F008A2"/>
    <w:rsid w:val="00F058F2"/>
    <w:rsid w:val="00F07539"/>
    <w:rsid w:val="00F111BE"/>
    <w:rsid w:val="00F123E4"/>
    <w:rsid w:val="00F127F7"/>
    <w:rsid w:val="00F13F2B"/>
    <w:rsid w:val="00F16383"/>
    <w:rsid w:val="00F24BF8"/>
    <w:rsid w:val="00F31A42"/>
    <w:rsid w:val="00F32461"/>
    <w:rsid w:val="00F32C73"/>
    <w:rsid w:val="00F33AC7"/>
    <w:rsid w:val="00F3485F"/>
    <w:rsid w:val="00F35088"/>
    <w:rsid w:val="00F37916"/>
    <w:rsid w:val="00F402BD"/>
    <w:rsid w:val="00F45BAF"/>
    <w:rsid w:val="00F46FA8"/>
    <w:rsid w:val="00F51060"/>
    <w:rsid w:val="00F544F9"/>
    <w:rsid w:val="00F632C2"/>
    <w:rsid w:val="00F63F2B"/>
    <w:rsid w:val="00F65F42"/>
    <w:rsid w:val="00F673B2"/>
    <w:rsid w:val="00F67EE8"/>
    <w:rsid w:val="00F71A47"/>
    <w:rsid w:val="00F7360B"/>
    <w:rsid w:val="00F826FE"/>
    <w:rsid w:val="00F8308D"/>
    <w:rsid w:val="00F845DB"/>
    <w:rsid w:val="00F85820"/>
    <w:rsid w:val="00F9001E"/>
    <w:rsid w:val="00F93603"/>
    <w:rsid w:val="00F93E0F"/>
    <w:rsid w:val="00F971B6"/>
    <w:rsid w:val="00FA270F"/>
    <w:rsid w:val="00FA4898"/>
    <w:rsid w:val="00FA683C"/>
    <w:rsid w:val="00FA7BD2"/>
    <w:rsid w:val="00FA7CAB"/>
    <w:rsid w:val="00FB6D8D"/>
    <w:rsid w:val="00FC3316"/>
    <w:rsid w:val="00FC6D77"/>
    <w:rsid w:val="00FD7C76"/>
    <w:rsid w:val="00FE24DC"/>
    <w:rsid w:val="00FE393E"/>
    <w:rsid w:val="00FE5A60"/>
    <w:rsid w:val="00FF027B"/>
    <w:rsid w:val="00FF5638"/>
    <w:rsid w:val="00FF7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9DA3F"/>
  <w15:chartTrackingRefBased/>
  <w15:docId w15:val="{8B7852C2-AA9D-48CE-9AB3-BB83F5D1A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880D8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F2B"/>
    <w:pPr>
      <w:ind w:left="720"/>
      <w:contextualSpacing/>
    </w:pPr>
  </w:style>
  <w:style w:type="character" w:styleId="CommentReference">
    <w:name w:val="annotation reference"/>
    <w:basedOn w:val="DefaultParagraphFont"/>
    <w:uiPriority w:val="99"/>
    <w:semiHidden/>
    <w:unhideWhenUsed/>
    <w:rsid w:val="009F3509"/>
    <w:rPr>
      <w:sz w:val="16"/>
      <w:szCs w:val="16"/>
    </w:rPr>
  </w:style>
  <w:style w:type="paragraph" w:styleId="CommentText">
    <w:name w:val="annotation text"/>
    <w:basedOn w:val="Normal"/>
    <w:link w:val="CommentTextChar"/>
    <w:uiPriority w:val="99"/>
    <w:unhideWhenUsed/>
    <w:rsid w:val="009F3509"/>
    <w:pPr>
      <w:spacing w:line="240" w:lineRule="auto"/>
    </w:pPr>
    <w:rPr>
      <w:sz w:val="20"/>
      <w:szCs w:val="20"/>
    </w:rPr>
  </w:style>
  <w:style w:type="character" w:customStyle="1" w:styleId="CommentTextChar">
    <w:name w:val="Comment Text Char"/>
    <w:basedOn w:val="DefaultParagraphFont"/>
    <w:link w:val="CommentText"/>
    <w:uiPriority w:val="99"/>
    <w:rsid w:val="009F3509"/>
    <w:rPr>
      <w:sz w:val="20"/>
      <w:szCs w:val="20"/>
    </w:rPr>
  </w:style>
  <w:style w:type="paragraph" w:styleId="CommentSubject">
    <w:name w:val="annotation subject"/>
    <w:basedOn w:val="CommentText"/>
    <w:next w:val="CommentText"/>
    <w:link w:val="CommentSubjectChar"/>
    <w:uiPriority w:val="99"/>
    <w:semiHidden/>
    <w:unhideWhenUsed/>
    <w:rsid w:val="009F3509"/>
    <w:rPr>
      <w:b/>
      <w:bCs/>
    </w:rPr>
  </w:style>
  <w:style w:type="character" w:customStyle="1" w:styleId="CommentSubjectChar">
    <w:name w:val="Comment Subject Char"/>
    <w:basedOn w:val="CommentTextChar"/>
    <w:link w:val="CommentSubject"/>
    <w:uiPriority w:val="99"/>
    <w:semiHidden/>
    <w:rsid w:val="009F3509"/>
    <w:rPr>
      <w:b/>
      <w:bCs/>
      <w:sz w:val="20"/>
      <w:szCs w:val="20"/>
    </w:rPr>
  </w:style>
  <w:style w:type="paragraph" w:styleId="BalloonText">
    <w:name w:val="Balloon Text"/>
    <w:basedOn w:val="Normal"/>
    <w:link w:val="BalloonTextChar"/>
    <w:uiPriority w:val="99"/>
    <w:semiHidden/>
    <w:unhideWhenUsed/>
    <w:rsid w:val="00505F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F8C"/>
    <w:rPr>
      <w:rFonts w:ascii="Segoe UI" w:hAnsi="Segoe UI" w:cs="Segoe UI"/>
      <w:sz w:val="18"/>
      <w:szCs w:val="18"/>
    </w:rPr>
  </w:style>
  <w:style w:type="paragraph" w:customStyle="1" w:styleId="Head">
    <w:name w:val="Head"/>
    <w:basedOn w:val="Normal"/>
    <w:rsid w:val="00505F8C"/>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505F8C"/>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Normal"/>
    <w:rsid w:val="00857638"/>
    <w:pPr>
      <w:spacing w:before="120" w:after="0" w:line="240" w:lineRule="auto"/>
      <w:ind w:firstLine="720"/>
    </w:pPr>
    <w:rPr>
      <w:rFonts w:ascii="Times New Roman" w:eastAsia="Times New Roman" w:hAnsi="Times New Roman" w:cs="Times New Roman"/>
      <w:sz w:val="24"/>
      <w:szCs w:val="24"/>
    </w:rPr>
  </w:style>
  <w:style w:type="paragraph" w:styleId="NormalWeb">
    <w:name w:val="Normal (Web)"/>
    <w:basedOn w:val="Normal"/>
    <w:uiPriority w:val="99"/>
    <w:unhideWhenUsed/>
    <w:rsid w:val="0077365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0830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308E"/>
    <w:rPr>
      <w:rFonts w:ascii="Calibri" w:hAnsi="Calibri" w:cs="Calibri"/>
      <w:noProof/>
    </w:rPr>
  </w:style>
  <w:style w:type="paragraph" w:customStyle="1" w:styleId="EndNoteBibliography">
    <w:name w:val="EndNote Bibliography"/>
    <w:basedOn w:val="Normal"/>
    <w:link w:val="EndNoteBibliographyChar"/>
    <w:rsid w:val="000830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308E"/>
    <w:rPr>
      <w:rFonts w:ascii="Calibri" w:hAnsi="Calibri" w:cs="Calibri"/>
      <w:noProof/>
    </w:rPr>
  </w:style>
  <w:style w:type="paragraph" w:styleId="BodyText">
    <w:name w:val="Body Text"/>
    <w:basedOn w:val="Normal"/>
    <w:link w:val="BodyTextChar"/>
    <w:qFormat/>
    <w:rsid w:val="001F0A8A"/>
    <w:pPr>
      <w:spacing w:before="180" w:after="180" w:line="240" w:lineRule="auto"/>
    </w:pPr>
    <w:rPr>
      <w:sz w:val="24"/>
      <w:szCs w:val="24"/>
    </w:rPr>
  </w:style>
  <w:style w:type="character" w:customStyle="1" w:styleId="BodyTextChar">
    <w:name w:val="Body Text Char"/>
    <w:basedOn w:val="DefaultParagraphFont"/>
    <w:link w:val="BodyText"/>
    <w:rsid w:val="001F0A8A"/>
    <w:rPr>
      <w:sz w:val="24"/>
      <w:szCs w:val="24"/>
    </w:rPr>
  </w:style>
  <w:style w:type="character" w:styleId="Emphasis">
    <w:name w:val="Emphasis"/>
    <w:basedOn w:val="DefaultParagraphFont"/>
    <w:uiPriority w:val="20"/>
    <w:qFormat/>
    <w:rsid w:val="00551D51"/>
    <w:rPr>
      <w:i/>
      <w:iCs/>
    </w:rPr>
  </w:style>
  <w:style w:type="character" w:styleId="Hyperlink">
    <w:name w:val="Hyperlink"/>
    <w:basedOn w:val="DefaultParagraphFont"/>
    <w:uiPriority w:val="99"/>
    <w:unhideWhenUsed/>
    <w:rsid w:val="00AE1E44"/>
    <w:rPr>
      <w:color w:val="0563C1" w:themeColor="hyperlink"/>
      <w:u w:val="single"/>
    </w:rPr>
  </w:style>
  <w:style w:type="character" w:styleId="UnresolvedMention">
    <w:name w:val="Unresolved Mention"/>
    <w:basedOn w:val="DefaultParagraphFont"/>
    <w:uiPriority w:val="99"/>
    <w:semiHidden/>
    <w:unhideWhenUsed/>
    <w:rsid w:val="00AE1E44"/>
    <w:rPr>
      <w:color w:val="605E5C"/>
      <w:shd w:val="clear" w:color="auto" w:fill="E1DFDD"/>
    </w:rPr>
  </w:style>
  <w:style w:type="paragraph" w:styleId="Revision">
    <w:name w:val="Revision"/>
    <w:hidden/>
    <w:uiPriority w:val="99"/>
    <w:semiHidden/>
    <w:rsid w:val="00522705"/>
    <w:pPr>
      <w:spacing w:after="0" w:line="240" w:lineRule="auto"/>
    </w:pPr>
  </w:style>
  <w:style w:type="character" w:customStyle="1" w:styleId="Heading3Char">
    <w:name w:val="Heading 3 Char"/>
    <w:basedOn w:val="DefaultParagraphFont"/>
    <w:link w:val="Heading3"/>
    <w:uiPriority w:val="9"/>
    <w:rsid w:val="00880D8C"/>
    <w:rPr>
      <w:rFonts w:ascii="Times New Roman" w:eastAsia="Times New Roman" w:hAnsi="Times New Roman" w:cs="Times New Roman"/>
      <w:b/>
      <w:bCs/>
      <w:sz w:val="27"/>
      <w:szCs w:val="27"/>
    </w:rPr>
  </w:style>
  <w:style w:type="character" w:customStyle="1" w:styleId="qu">
    <w:name w:val="qu"/>
    <w:basedOn w:val="DefaultParagraphFont"/>
    <w:rsid w:val="00880D8C"/>
  </w:style>
  <w:style w:type="character" w:customStyle="1" w:styleId="gd">
    <w:name w:val="gd"/>
    <w:basedOn w:val="DefaultParagraphFont"/>
    <w:rsid w:val="00880D8C"/>
  </w:style>
  <w:style w:type="character" w:customStyle="1" w:styleId="go">
    <w:name w:val="go"/>
    <w:basedOn w:val="DefaultParagraphFont"/>
    <w:rsid w:val="00880D8C"/>
  </w:style>
  <w:style w:type="paragraph" w:styleId="Header">
    <w:name w:val="header"/>
    <w:basedOn w:val="Normal"/>
    <w:link w:val="HeaderChar"/>
    <w:uiPriority w:val="99"/>
    <w:unhideWhenUsed/>
    <w:rsid w:val="007A70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069"/>
  </w:style>
  <w:style w:type="paragraph" w:styleId="Footer">
    <w:name w:val="footer"/>
    <w:basedOn w:val="Normal"/>
    <w:link w:val="FooterChar"/>
    <w:uiPriority w:val="99"/>
    <w:unhideWhenUsed/>
    <w:rsid w:val="007A70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593444">
      <w:bodyDiv w:val="1"/>
      <w:marLeft w:val="0"/>
      <w:marRight w:val="0"/>
      <w:marTop w:val="0"/>
      <w:marBottom w:val="0"/>
      <w:divBdr>
        <w:top w:val="none" w:sz="0" w:space="0" w:color="auto"/>
        <w:left w:val="none" w:sz="0" w:space="0" w:color="auto"/>
        <w:bottom w:val="none" w:sz="0" w:space="0" w:color="auto"/>
        <w:right w:val="none" w:sz="0" w:space="0" w:color="auto"/>
      </w:divBdr>
    </w:div>
    <w:div w:id="506557666">
      <w:bodyDiv w:val="1"/>
      <w:marLeft w:val="0"/>
      <w:marRight w:val="0"/>
      <w:marTop w:val="0"/>
      <w:marBottom w:val="0"/>
      <w:divBdr>
        <w:top w:val="none" w:sz="0" w:space="0" w:color="auto"/>
        <w:left w:val="none" w:sz="0" w:space="0" w:color="auto"/>
        <w:bottom w:val="none" w:sz="0" w:space="0" w:color="auto"/>
        <w:right w:val="none" w:sz="0" w:space="0" w:color="auto"/>
      </w:divBdr>
    </w:div>
    <w:div w:id="697000916">
      <w:bodyDiv w:val="1"/>
      <w:marLeft w:val="0"/>
      <w:marRight w:val="0"/>
      <w:marTop w:val="0"/>
      <w:marBottom w:val="0"/>
      <w:divBdr>
        <w:top w:val="none" w:sz="0" w:space="0" w:color="auto"/>
        <w:left w:val="none" w:sz="0" w:space="0" w:color="auto"/>
        <w:bottom w:val="none" w:sz="0" w:space="0" w:color="auto"/>
        <w:right w:val="none" w:sz="0" w:space="0" w:color="auto"/>
      </w:divBdr>
    </w:div>
    <w:div w:id="758529879">
      <w:bodyDiv w:val="1"/>
      <w:marLeft w:val="0"/>
      <w:marRight w:val="0"/>
      <w:marTop w:val="0"/>
      <w:marBottom w:val="0"/>
      <w:divBdr>
        <w:top w:val="none" w:sz="0" w:space="0" w:color="auto"/>
        <w:left w:val="none" w:sz="0" w:space="0" w:color="auto"/>
        <w:bottom w:val="none" w:sz="0" w:space="0" w:color="auto"/>
        <w:right w:val="none" w:sz="0" w:space="0" w:color="auto"/>
      </w:divBdr>
    </w:div>
    <w:div w:id="767896178">
      <w:bodyDiv w:val="1"/>
      <w:marLeft w:val="0"/>
      <w:marRight w:val="0"/>
      <w:marTop w:val="0"/>
      <w:marBottom w:val="0"/>
      <w:divBdr>
        <w:top w:val="none" w:sz="0" w:space="0" w:color="auto"/>
        <w:left w:val="none" w:sz="0" w:space="0" w:color="auto"/>
        <w:bottom w:val="none" w:sz="0" w:space="0" w:color="auto"/>
        <w:right w:val="none" w:sz="0" w:space="0" w:color="auto"/>
      </w:divBdr>
    </w:div>
    <w:div w:id="1131750751">
      <w:bodyDiv w:val="1"/>
      <w:marLeft w:val="0"/>
      <w:marRight w:val="0"/>
      <w:marTop w:val="0"/>
      <w:marBottom w:val="0"/>
      <w:divBdr>
        <w:top w:val="none" w:sz="0" w:space="0" w:color="auto"/>
        <w:left w:val="none" w:sz="0" w:space="0" w:color="auto"/>
        <w:bottom w:val="none" w:sz="0" w:space="0" w:color="auto"/>
        <w:right w:val="none" w:sz="0" w:space="0" w:color="auto"/>
      </w:divBdr>
    </w:div>
    <w:div w:id="1178815908">
      <w:bodyDiv w:val="1"/>
      <w:marLeft w:val="0"/>
      <w:marRight w:val="0"/>
      <w:marTop w:val="0"/>
      <w:marBottom w:val="0"/>
      <w:divBdr>
        <w:top w:val="none" w:sz="0" w:space="0" w:color="auto"/>
        <w:left w:val="none" w:sz="0" w:space="0" w:color="auto"/>
        <w:bottom w:val="none" w:sz="0" w:space="0" w:color="auto"/>
        <w:right w:val="none" w:sz="0" w:space="0" w:color="auto"/>
      </w:divBdr>
      <w:divsChild>
        <w:div w:id="760956084">
          <w:marLeft w:val="0"/>
          <w:marRight w:val="0"/>
          <w:marTop w:val="0"/>
          <w:marBottom w:val="0"/>
          <w:divBdr>
            <w:top w:val="none" w:sz="0" w:space="0" w:color="auto"/>
            <w:left w:val="none" w:sz="0" w:space="0" w:color="auto"/>
            <w:bottom w:val="none" w:sz="0" w:space="0" w:color="auto"/>
            <w:right w:val="none" w:sz="0" w:space="0" w:color="auto"/>
          </w:divBdr>
        </w:div>
      </w:divsChild>
    </w:div>
    <w:div w:id="1247806356">
      <w:bodyDiv w:val="1"/>
      <w:marLeft w:val="0"/>
      <w:marRight w:val="0"/>
      <w:marTop w:val="0"/>
      <w:marBottom w:val="0"/>
      <w:divBdr>
        <w:top w:val="none" w:sz="0" w:space="0" w:color="auto"/>
        <w:left w:val="none" w:sz="0" w:space="0" w:color="auto"/>
        <w:bottom w:val="none" w:sz="0" w:space="0" w:color="auto"/>
        <w:right w:val="none" w:sz="0" w:space="0" w:color="auto"/>
      </w:divBdr>
    </w:div>
    <w:div w:id="1326127023">
      <w:bodyDiv w:val="1"/>
      <w:marLeft w:val="0"/>
      <w:marRight w:val="0"/>
      <w:marTop w:val="0"/>
      <w:marBottom w:val="0"/>
      <w:divBdr>
        <w:top w:val="none" w:sz="0" w:space="0" w:color="auto"/>
        <w:left w:val="none" w:sz="0" w:space="0" w:color="auto"/>
        <w:bottom w:val="none" w:sz="0" w:space="0" w:color="auto"/>
        <w:right w:val="none" w:sz="0" w:space="0" w:color="auto"/>
      </w:divBdr>
    </w:div>
    <w:div w:id="1474978840">
      <w:bodyDiv w:val="1"/>
      <w:marLeft w:val="0"/>
      <w:marRight w:val="0"/>
      <w:marTop w:val="0"/>
      <w:marBottom w:val="0"/>
      <w:divBdr>
        <w:top w:val="none" w:sz="0" w:space="0" w:color="auto"/>
        <w:left w:val="none" w:sz="0" w:space="0" w:color="auto"/>
        <w:bottom w:val="none" w:sz="0" w:space="0" w:color="auto"/>
        <w:right w:val="none" w:sz="0" w:space="0" w:color="auto"/>
      </w:divBdr>
    </w:div>
    <w:div w:id="1521355612">
      <w:bodyDiv w:val="1"/>
      <w:marLeft w:val="0"/>
      <w:marRight w:val="0"/>
      <w:marTop w:val="0"/>
      <w:marBottom w:val="0"/>
      <w:divBdr>
        <w:top w:val="none" w:sz="0" w:space="0" w:color="auto"/>
        <w:left w:val="none" w:sz="0" w:space="0" w:color="auto"/>
        <w:bottom w:val="none" w:sz="0" w:space="0" w:color="auto"/>
        <w:right w:val="none" w:sz="0" w:space="0" w:color="auto"/>
      </w:divBdr>
    </w:div>
    <w:div w:id="1621886169">
      <w:bodyDiv w:val="1"/>
      <w:marLeft w:val="0"/>
      <w:marRight w:val="0"/>
      <w:marTop w:val="0"/>
      <w:marBottom w:val="0"/>
      <w:divBdr>
        <w:top w:val="none" w:sz="0" w:space="0" w:color="auto"/>
        <w:left w:val="none" w:sz="0" w:space="0" w:color="auto"/>
        <w:bottom w:val="none" w:sz="0" w:space="0" w:color="auto"/>
        <w:right w:val="none" w:sz="0" w:space="0" w:color="auto"/>
      </w:divBdr>
    </w:div>
    <w:div w:id="1639456356">
      <w:bodyDiv w:val="1"/>
      <w:marLeft w:val="0"/>
      <w:marRight w:val="0"/>
      <w:marTop w:val="0"/>
      <w:marBottom w:val="0"/>
      <w:divBdr>
        <w:top w:val="none" w:sz="0" w:space="0" w:color="auto"/>
        <w:left w:val="none" w:sz="0" w:space="0" w:color="auto"/>
        <w:bottom w:val="none" w:sz="0" w:space="0" w:color="auto"/>
        <w:right w:val="none" w:sz="0" w:space="0" w:color="auto"/>
      </w:divBdr>
    </w:div>
    <w:div w:id="1686980116">
      <w:bodyDiv w:val="1"/>
      <w:marLeft w:val="0"/>
      <w:marRight w:val="0"/>
      <w:marTop w:val="0"/>
      <w:marBottom w:val="0"/>
      <w:divBdr>
        <w:top w:val="none" w:sz="0" w:space="0" w:color="auto"/>
        <w:left w:val="none" w:sz="0" w:space="0" w:color="auto"/>
        <w:bottom w:val="none" w:sz="0" w:space="0" w:color="auto"/>
        <w:right w:val="none" w:sz="0" w:space="0" w:color="auto"/>
      </w:divBdr>
    </w:div>
    <w:div w:id="1775634113">
      <w:bodyDiv w:val="1"/>
      <w:marLeft w:val="0"/>
      <w:marRight w:val="0"/>
      <w:marTop w:val="0"/>
      <w:marBottom w:val="0"/>
      <w:divBdr>
        <w:top w:val="none" w:sz="0" w:space="0" w:color="auto"/>
        <w:left w:val="none" w:sz="0" w:space="0" w:color="auto"/>
        <w:bottom w:val="none" w:sz="0" w:space="0" w:color="auto"/>
        <w:right w:val="none" w:sz="0" w:space="0" w:color="auto"/>
      </w:divBdr>
    </w:div>
    <w:div w:id="1982881607">
      <w:bodyDiv w:val="1"/>
      <w:marLeft w:val="0"/>
      <w:marRight w:val="0"/>
      <w:marTop w:val="0"/>
      <w:marBottom w:val="0"/>
      <w:divBdr>
        <w:top w:val="none" w:sz="0" w:space="0" w:color="auto"/>
        <w:left w:val="none" w:sz="0" w:space="0" w:color="auto"/>
        <w:bottom w:val="none" w:sz="0" w:space="0" w:color="auto"/>
        <w:right w:val="none" w:sz="0" w:space="0" w:color="auto"/>
      </w:divBdr>
    </w:div>
    <w:div w:id="2002610899">
      <w:bodyDiv w:val="1"/>
      <w:marLeft w:val="0"/>
      <w:marRight w:val="0"/>
      <w:marTop w:val="0"/>
      <w:marBottom w:val="0"/>
      <w:divBdr>
        <w:top w:val="none" w:sz="0" w:space="0" w:color="auto"/>
        <w:left w:val="none" w:sz="0" w:space="0" w:color="auto"/>
        <w:bottom w:val="none" w:sz="0" w:space="0" w:color="auto"/>
        <w:right w:val="none" w:sz="0" w:space="0" w:color="auto"/>
      </w:divBdr>
    </w:div>
    <w:div w:id="211081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FD23A-3303-4851-90C5-0063FEE62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0</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dar, David A. (VHACLE)</dc:creator>
  <cp:keywords/>
  <dc:description/>
  <cp:lastModifiedBy>David Zidar</cp:lastModifiedBy>
  <cp:revision>2</cp:revision>
  <dcterms:created xsi:type="dcterms:W3CDTF">2024-09-26T13:08:00Z</dcterms:created>
  <dcterms:modified xsi:type="dcterms:W3CDTF">2024-09-26T13:08:00Z</dcterms:modified>
</cp:coreProperties>
</file>